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6D93C" w14:textId="204127F9" w:rsidR="008402C2" w:rsidRPr="008402C2" w:rsidRDefault="008402C2" w:rsidP="00741C16">
      <w:pPr>
        <w:pStyle w:val="Corps"/>
        <w:spacing w:line="360" w:lineRule="auto"/>
        <w:jc w:val="center"/>
        <w:rPr>
          <w:rFonts w:ascii="Arial" w:hAnsi="Arial" w:cs="Arial"/>
          <w:b/>
          <w:bCs/>
        </w:rPr>
      </w:pPr>
      <w:r w:rsidRPr="008402C2">
        <w:rPr>
          <w:rFonts w:ascii="Arial" w:hAnsi="Arial" w:cs="Arial"/>
          <w:b/>
          <w:bCs/>
        </w:rPr>
        <w:t xml:space="preserve">Supplement to the </w:t>
      </w:r>
      <w:proofErr w:type="gramStart"/>
      <w:r w:rsidRPr="008402C2">
        <w:rPr>
          <w:rFonts w:ascii="Arial" w:hAnsi="Arial" w:cs="Arial"/>
          <w:b/>
          <w:bCs/>
        </w:rPr>
        <w:t>manuscript</w:t>
      </w:r>
      <w:proofErr w:type="gramEnd"/>
      <w:r w:rsidRPr="008402C2">
        <w:rPr>
          <w:rFonts w:ascii="Arial" w:hAnsi="Arial" w:cs="Arial"/>
          <w:b/>
          <w:bCs/>
        </w:rPr>
        <w:t xml:space="preserve"> </w:t>
      </w:r>
    </w:p>
    <w:p w14:paraId="6F2B097B" w14:textId="77777777" w:rsidR="00C874FE" w:rsidRPr="00C874FE" w:rsidRDefault="00C874FE" w:rsidP="00C874FE">
      <w:pPr>
        <w:spacing w:after="160" w:line="259" w:lineRule="auto"/>
        <w:rPr>
          <w:rFonts w:ascii="Arial" w:hAnsi="Arial" w:cs="Arial"/>
          <w:sz w:val="20"/>
          <w:szCs w:val="20"/>
          <w:lang w:val="en-US"/>
        </w:rPr>
      </w:pPr>
      <w:r w:rsidRPr="00C874FE">
        <w:rPr>
          <w:rFonts w:ascii="Arial" w:hAnsi="Arial" w:cs="Arial"/>
          <w:sz w:val="20"/>
          <w:szCs w:val="20"/>
          <w:lang w:val="en-US"/>
        </w:rPr>
        <w:t>Paulin N. Essone</w:t>
      </w:r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>1,3</w:t>
      </w:r>
      <w:r w:rsidRPr="00C874FE">
        <w:rPr>
          <w:rFonts w:ascii="Arial" w:hAnsi="Arial" w:cs="Arial"/>
          <w:sz w:val="20"/>
          <w:szCs w:val="20"/>
          <w:lang w:val="en-US"/>
        </w:rPr>
        <w:t>*, Fabrice Lotola-Mougeni</w:t>
      </w:r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874FE">
        <w:rPr>
          <w:rFonts w:ascii="Arial" w:hAnsi="Arial" w:cs="Arial"/>
          <w:sz w:val="20"/>
          <w:szCs w:val="20"/>
          <w:lang w:val="en-US"/>
        </w:rPr>
        <w:t>, Bayode R. Adegbite</w:t>
      </w:r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>1,2,4</w:t>
      </w:r>
      <w:r w:rsidRPr="00C874FE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Pr="00C874FE">
        <w:rPr>
          <w:rFonts w:ascii="Arial" w:hAnsi="Arial" w:cs="Arial"/>
          <w:sz w:val="20"/>
          <w:szCs w:val="20"/>
          <w:lang w:val="en-US"/>
        </w:rPr>
        <w:t>Kossiwa</w:t>
      </w:r>
      <w:proofErr w:type="spellEnd"/>
      <w:r w:rsidRPr="00C874FE">
        <w:rPr>
          <w:rFonts w:ascii="Arial" w:hAnsi="Arial" w:cs="Arial"/>
          <w:sz w:val="20"/>
          <w:szCs w:val="20"/>
          <w:lang w:val="en-US"/>
        </w:rPr>
        <w:t xml:space="preserve"> Kokou</w:t>
      </w:r>
      <w:proofErr w:type="gramStart"/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 xml:space="preserve">1 </w:t>
      </w:r>
      <w:r w:rsidRPr="00C874FE">
        <w:rPr>
          <w:rFonts w:ascii="Arial" w:hAnsi="Arial" w:cs="Arial"/>
          <w:sz w:val="20"/>
          <w:szCs w:val="20"/>
          <w:lang w:val="en-US"/>
        </w:rPr>
        <w:t>,</w:t>
      </w:r>
      <w:proofErr w:type="gramEnd"/>
      <w:r w:rsidRPr="00C874F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C874FE">
        <w:rPr>
          <w:rFonts w:ascii="Arial" w:hAnsi="Arial" w:cs="Arial"/>
          <w:sz w:val="20"/>
          <w:szCs w:val="20"/>
          <w:lang w:val="en-US"/>
        </w:rPr>
        <w:t>Otogo</w:t>
      </w:r>
      <w:proofErr w:type="spellEnd"/>
      <w:r w:rsidRPr="00C874FE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C874FE">
        <w:rPr>
          <w:rFonts w:ascii="Arial" w:hAnsi="Arial" w:cs="Arial"/>
          <w:sz w:val="20"/>
          <w:szCs w:val="20"/>
          <w:lang w:val="en-US"/>
        </w:rPr>
        <w:t>N'Nang</w:t>
      </w:r>
      <w:proofErr w:type="spellEnd"/>
      <w:r w:rsidRPr="00C874FE">
        <w:rPr>
          <w:rFonts w:ascii="Arial" w:hAnsi="Arial" w:cs="Arial"/>
          <w:sz w:val="20"/>
          <w:szCs w:val="20"/>
          <w:lang w:val="en-US"/>
        </w:rPr>
        <w:t xml:space="preserve"> E</w:t>
      </w:r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874FE">
        <w:rPr>
          <w:rFonts w:ascii="Arial" w:hAnsi="Arial" w:cs="Arial"/>
          <w:sz w:val="20"/>
          <w:szCs w:val="20"/>
          <w:lang w:val="en-US"/>
        </w:rPr>
        <w:t>, Eddy Mabicka</w:t>
      </w:r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874FE">
        <w:rPr>
          <w:rFonts w:ascii="Arial" w:hAnsi="Arial" w:cs="Arial"/>
          <w:sz w:val="20"/>
          <w:szCs w:val="20"/>
          <w:lang w:val="en-US"/>
        </w:rPr>
        <w:t>, Ayodele Alabi</w:t>
      </w:r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C874FE">
        <w:rPr>
          <w:rFonts w:ascii="Arial" w:hAnsi="Arial" w:cs="Arial"/>
          <w:sz w:val="20"/>
          <w:szCs w:val="20"/>
          <w:lang w:val="en-US"/>
        </w:rPr>
        <w:t>, Joel F.D. Siawaya</w:t>
      </w:r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 w:rsidRPr="00C874FE">
        <w:rPr>
          <w:rFonts w:ascii="Arial" w:hAnsi="Arial" w:cs="Arial"/>
          <w:sz w:val="20"/>
          <w:szCs w:val="20"/>
          <w:lang w:val="en-US"/>
        </w:rPr>
        <w:t>, Peter G. Kremsner</w:t>
      </w:r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>1,2</w:t>
      </w:r>
      <w:r w:rsidRPr="00C874FE">
        <w:rPr>
          <w:rFonts w:ascii="Arial" w:hAnsi="Arial" w:cs="Arial"/>
          <w:sz w:val="20"/>
          <w:szCs w:val="20"/>
          <w:lang w:val="en-US"/>
        </w:rPr>
        <w:t>, Martin P. Grobusch</w:t>
      </w:r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>1,2,4</w:t>
      </w:r>
      <w:r w:rsidRPr="00C874FE">
        <w:rPr>
          <w:rFonts w:ascii="Arial" w:hAnsi="Arial" w:cs="Arial"/>
          <w:sz w:val="20"/>
          <w:szCs w:val="20"/>
          <w:lang w:val="en-US"/>
        </w:rPr>
        <w:t>, Selidji T. Agnandji</w:t>
      </w:r>
      <w:r w:rsidRPr="00C874FE">
        <w:rPr>
          <w:rFonts w:ascii="Arial" w:hAnsi="Arial" w:cs="Arial"/>
          <w:sz w:val="20"/>
          <w:szCs w:val="20"/>
          <w:vertAlign w:val="superscript"/>
          <w:lang w:val="en-US"/>
        </w:rPr>
        <w:t>1,2,5,</w:t>
      </w:r>
      <w:r w:rsidRPr="00C874FE">
        <w:rPr>
          <w:rFonts w:ascii="Arial" w:hAnsi="Arial" w:cs="Arial"/>
          <w:sz w:val="20"/>
          <w:szCs w:val="20"/>
          <w:lang w:val="en-US"/>
        </w:rPr>
        <w:t>*</w:t>
      </w:r>
    </w:p>
    <w:p w14:paraId="22F74E9E" w14:textId="4E9AB97D" w:rsidR="008F06DC" w:rsidRPr="008F06DC" w:rsidRDefault="008F06DC" w:rsidP="00D26DDE">
      <w:pPr>
        <w:spacing w:after="160" w:line="259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8F06DC">
        <w:rPr>
          <w:rFonts w:ascii="Arial" w:hAnsi="Arial" w:cs="Arial"/>
          <w:b/>
          <w:bCs/>
          <w:sz w:val="24"/>
          <w:szCs w:val="24"/>
          <w:lang w:val="en-US"/>
        </w:rPr>
        <w:t xml:space="preserve">Single and combined serum proteins expressed in TB infection are candidates for point-of-care </w:t>
      </w:r>
      <w:r w:rsidR="00AE1936">
        <w:rPr>
          <w:rFonts w:ascii="Arial" w:hAnsi="Arial" w:cs="Arial"/>
          <w:b/>
          <w:bCs/>
          <w:sz w:val="24"/>
          <w:szCs w:val="24"/>
          <w:lang w:val="en-US"/>
        </w:rPr>
        <w:t xml:space="preserve">diagnostic </w:t>
      </w:r>
      <w:r w:rsidRPr="008F06DC">
        <w:rPr>
          <w:rFonts w:ascii="Arial" w:hAnsi="Arial" w:cs="Arial"/>
          <w:b/>
          <w:bCs/>
          <w:sz w:val="24"/>
          <w:szCs w:val="24"/>
          <w:lang w:val="en-US"/>
        </w:rPr>
        <w:t>testing of active TB patients in Lambaréné, Gabon</w:t>
      </w:r>
    </w:p>
    <w:p w14:paraId="68443B49" w14:textId="77777777" w:rsidR="00C874FE" w:rsidRPr="00C874FE" w:rsidRDefault="00C874FE" w:rsidP="00C874FE">
      <w:pPr>
        <w:spacing w:after="160" w:line="259" w:lineRule="auto"/>
        <w:jc w:val="center"/>
        <w:rPr>
          <w:rFonts w:ascii="Arial" w:hAnsi="Arial" w:cs="Arial"/>
          <w:lang w:val="en-US"/>
        </w:rPr>
      </w:pPr>
      <w:r w:rsidRPr="00C874FE">
        <w:rPr>
          <w:rFonts w:ascii="Arial" w:hAnsi="Arial" w:cs="Arial"/>
          <w:lang w:val="en-US"/>
        </w:rPr>
        <w:t>Short title:</w:t>
      </w:r>
    </w:p>
    <w:p w14:paraId="1CA35E87" w14:textId="77777777" w:rsidR="00C874FE" w:rsidRPr="00C874FE" w:rsidRDefault="00C874FE" w:rsidP="00C874FE">
      <w:pPr>
        <w:spacing w:after="160" w:line="259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C874FE">
        <w:rPr>
          <w:rFonts w:ascii="Arial" w:hAnsi="Arial" w:cs="Arial"/>
          <w:b/>
          <w:bCs/>
          <w:sz w:val="24"/>
          <w:szCs w:val="24"/>
          <w:lang w:val="en-US"/>
        </w:rPr>
        <w:t xml:space="preserve">Serum </w:t>
      </w:r>
      <w:bookmarkStart w:id="0" w:name="_Hlk160714327"/>
      <w:r w:rsidRPr="00C874FE">
        <w:rPr>
          <w:rFonts w:ascii="Arial" w:hAnsi="Arial" w:cs="Arial"/>
          <w:b/>
          <w:bCs/>
          <w:sz w:val="24"/>
          <w:szCs w:val="24"/>
          <w:lang w:val="en-US"/>
        </w:rPr>
        <w:t>candidates' biomarkers for diagnostic testing of active TB cases</w:t>
      </w:r>
      <w:bookmarkEnd w:id="0"/>
    </w:p>
    <w:p w14:paraId="72265ECA" w14:textId="77777777" w:rsidR="00C874FE" w:rsidRDefault="00C874FE" w:rsidP="00D26DDE">
      <w:pPr>
        <w:spacing w:after="160" w:line="360" w:lineRule="auto"/>
        <w:rPr>
          <w:rFonts w:ascii="Arial" w:hAnsi="Arial" w:cs="Arial"/>
          <w:b/>
          <w:lang w:val="en-US"/>
        </w:rPr>
      </w:pPr>
    </w:p>
    <w:p w14:paraId="7A51BA3D" w14:textId="77777777" w:rsidR="00C874FE" w:rsidRDefault="00C874FE" w:rsidP="00D26DDE">
      <w:pPr>
        <w:spacing w:after="160" w:line="360" w:lineRule="auto"/>
        <w:rPr>
          <w:rFonts w:ascii="Arial" w:hAnsi="Arial" w:cs="Arial"/>
          <w:b/>
          <w:lang w:val="en-US"/>
        </w:rPr>
      </w:pPr>
    </w:p>
    <w:p w14:paraId="5FDB980C" w14:textId="77777777" w:rsidR="00C874FE" w:rsidRDefault="00C874FE" w:rsidP="00D26DDE">
      <w:pPr>
        <w:spacing w:after="160" w:line="360" w:lineRule="auto"/>
        <w:rPr>
          <w:rFonts w:ascii="Arial" w:hAnsi="Arial" w:cs="Arial"/>
          <w:b/>
          <w:lang w:val="en-US"/>
        </w:rPr>
      </w:pPr>
    </w:p>
    <w:p w14:paraId="308BB9E7" w14:textId="2C62A834" w:rsidR="002B12CE" w:rsidRPr="005022BB" w:rsidRDefault="002B12CE" w:rsidP="00D26DDE">
      <w:pPr>
        <w:spacing w:after="160" w:line="360" w:lineRule="auto"/>
        <w:rPr>
          <w:rFonts w:ascii="Arial" w:hAnsi="Arial" w:cs="Arial"/>
          <w:b/>
          <w:lang w:val="en-US"/>
        </w:rPr>
      </w:pPr>
      <w:r w:rsidRPr="008402C2">
        <w:rPr>
          <w:rFonts w:ascii="Arial" w:hAnsi="Arial" w:cs="Arial"/>
          <w:b/>
          <w:lang w:val="en-US"/>
        </w:rPr>
        <w:t>Materials and Methods</w:t>
      </w:r>
    </w:p>
    <w:p w14:paraId="7B67B034" w14:textId="77777777" w:rsidR="002B12CE" w:rsidRPr="00675AFA" w:rsidRDefault="002B12CE" w:rsidP="002B12CE">
      <w:pPr>
        <w:spacing w:after="160" w:line="360" w:lineRule="auto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49DAFC1B" w14:textId="20CADA5C" w:rsidR="002B12CE" w:rsidRPr="00D26DDE" w:rsidRDefault="002B12CE" w:rsidP="002B12CE">
      <w:pPr>
        <w:tabs>
          <w:tab w:val="num" w:pos="720"/>
        </w:tabs>
        <w:spacing w:after="160" w:line="360" w:lineRule="auto"/>
        <w:rPr>
          <w:rFonts w:ascii="Arial" w:hAnsi="Arial" w:cs="Arial"/>
          <w:b/>
          <w:i/>
          <w:iCs/>
          <w:sz w:val="20"/>
          <w:szCs w:val="20"/>
          <w:lang w:val="en-US"/>
        </w:rPr>
      </w:pPr>
      <w:r w:rsidRPr="00675AFA">
        <w:rPr>
          <w:rFonts w:ascii="Arial" w:hAnsi="Arial" w:cs="Arial"/>
          <w:b/>
          <w:i/>
          <w:iCs/>
          <w:sz w:val="20"/>
          <w:szCs w:val="20"/>
          <w:lang w:val="en-GB"/>
        </w:rPr>
        <w:t>ELISA</w:t>
      </w:r>
      <w:r w:rsidR="00741C16" w:rsidRPr="00675AFA">
        <w:rPr>
          <w:rFonts w:ascii="Arial" w:hAnsi="Arial" w:cs="Arial"/>
          <w:b/>
          <w:i/>
          <w:iCs/>
          <w:sz w:val="20"/>
          <w:szCs w:val="20"/>
          <w:lang w:val="en-GB"/>
        </w:rPr>
        <w:t xml:space="preserve"> to determine </w:t>
      </w:r>
      <w:r w:rsidR="00562004">
        <w:rPr>
          <w:rFonts w:ascii="Arial" w:hAnsi="Arial" w:cs="Arial"/>
          <w:b/>
          <w:i/>
          <w:iCs/>
          <w:sz w:val="20"/>
          <w:szCs w:val="20"/>
          <w:lang w:val="en-GB"/>
        </w:rPr>
        <w:t xml:space="preserve">the concentration </w:t>
      </w:r>
      <w:r w:rsidR="00045B32">
        <w:rPr>
          <w:rFonts w:ascii="Arial" w:hAnsi="Arial" w:cs="Arial"/>
          <w:b/>
          <w:i/>
          <w:iCs/>
          <w:sz w:val="20"/>
          <w:szCs w:val="20"/>
          <w:lang w:val="en-GB"/>
        </w:rPr>
        <w:t xml:space="preserve">of proteins in serum of TB and CAP </w:t>
      </w:r>
      <w:proofErr w:type="gramStart"/>
      <w:r w:rsidR="00045B32">
        <w:rPr>
          <w:rFonts w:ascii="Arial" w:hAnsi="Arial" w:cs="Arial"/>
          <w:b/>
          <w:i/>
          <w:iCs/>
          <w:sz w:val="20"/>
          <w:szCs w:val="20"/>
          <w:lang w:val="en-GB"/>
        </w:rPr>
        <w:t>patients</w:t>
      </w:r>
      <w:proofErr w:type="gramEnd"/>
      <w:r w:rsidR="00045B32">
        <w:rPr>
          <w:rFonts w:ascii="Arial" w:hAnsi="Arial" w:cs="Arial"/>
          <w:b/>
          <w:i/>
          <w:iCs/>
          <w:sz w:val="20"/>
          <w:szCs w:val="20"/>
          <w:lang w:val="en-GB"/>
        </w:rPr>
        <w:t xml:space="preserve"> </w:t>
      </w:r>
    </w:p>
    <w:p w14:paraId="710684AD" w14:textId="65AAF122" w:rsidR="002B12CE" w:rsidRPr="008402C2" w:rsidRDefault="002B12CE" w:rsidP="002B12CE">
      <w:pPr>
        <w:spacing w:line="360" w:lineRule="auto"/>
        <w:rPr>
          <w:rFonts w:ascii="Arial" w:eastAsia="Arial" w:hAnsi="Arial" w:cs="Arial"/>
          <w:color w:val="000000"/>
          <w:lang w:val="en-US"/>
        </w:rPr>
      </w:pPr>
      <w:r w:rsidRPr="008402C2">
        <w:rPr>
          <w:rFonts w:ascii="Arial" w:hAnsi="Arial" w:cs="Arial"/>
          <w:lang w:val="en-GB"/>
        </w:rPr>
        <w:t xml:space="preserve">Serum levels of the following biomarkers were selected for ELISA: </w:t>
      </w:r>
      <w:r w:rsidRPr="008402C2">
        <w:rPr>
          <w:rFonts w:ascii="Arial" w:eastAsia="Arial" w:hAnsi="Arial" w:cs="Arial"/>
          <w:bCs/>
          <w:color w:val="000000"/>
          <w:lang w:val="en-US"/>
        </w:rPr>
        <w:t>SULT4A1, WASF3, KLCR4, TRGC1, FAM107B, SPTLC1, CYSTEIN, CYTOb561, BIN1</w:t>
      </w:r>
      <w:r w:rsidRPr="008402C2">
        <w:rPr>
          <w:rFonts w:ascii="Arial" w:eastAsia="Arial" w:hAnsi="Arial" w:cs="Arial"/>
          <w:color w:val="000000"/>
          <w:lang w:val="en-US"/>
        </w:rPr>
        <w:t xml:space="preserve">, </w:t>
      </w:r>
      <w:r w:rsidRPr="008402C2">
        <w:rPr>
          <w:rFonts w:ascii="Arial" w:eastAsia="Arial" w:hAnsi="Arial" w:cs="Arial"/>
          <w:bCs/>
          <w:color w:val="000000"/>
          <w:lang w:val="en-US"/>
        </w:rPr>
        <w:t>NRG1, SORCS2, ASAH2, C11ORF83</w:t>
      </w:r>
      <w:r w:rsidR="00B31FB4">
        <w:rPr>
          <w:rFonts w:ascii="Arial" w:eastAsia="Arial" w:hAnsi="Arial" w:cs="Arial"/>
          <w:bCs/>
          <w:color w:val="000000"/>
          <w:lang w:val="en-US"/>
        </w:rPr>
        <w:t xml:space="preserve">, </w:t>
      </w:r>
      <w:r w:rsidR="00B31FB4" w:rsidRPr="00B31FB4">
        <w:rPr>
          <w:rFonts w:ascii="Arial" w:eastAsia="Arial" w:hAnsi="Arial" w:cs="Arial"/>
          <w:bCs/>
          <w:color w:val="000000"/>
          <w:lang w:val="en-US"/>
        </w:rPr>
        <w:t>RNASE7</w:t>
      </w:r>
      <w:r w:rsidR="008731D9">
        <w:rPr>
          <w:rFonts w:ascii="Arial" w:eastAsia="Arial" w:hAnsi="Arial" w:cs="Arial"/>
          <w:bCs/>
          <w:color w:val="000000"/>
          <w:lang w:val="en-US"/>
        </w:rPr>
        <w:t>,</w:t>
      </w:r>
      <w:r w:rsidR="008731D9" w:rsidRPr="008731D9">
        <w:rPr>
          <w:lang w:val="en-US"/>
        </w:rPr>
        <w:t xml:space="preserve"> </w:t>
      </w:r>
      <w:r w:rsidR="008731D9" w:rsidRPr="008731D9">
        <w:rPr>
          <w:rFonts w:ascii="Arial" w:eastAsia="Arial" w:hAnsi="Arial" w:cs="Arial"/>
          <w:bCs/>
          <w:color w:val="000000"/>
          <w:lang w:val="en-US"/>
        </w:rPr>
        <w:t>HOGA1</w:t>
      </w:r>
      <w:r w:rsidR="008731D9">
        <w:rPr>
          <w:rFonts w:ascii="Arial" w:eastAsia="Arial" w:hAnsi="Arial" w:cs="Arial"/>
          <w:bCs/>
          <w:color w:val="000000"/>
          <w:lang w:val="en-US"/>
        </w:rPr>
        <w:t xml:space="preserve">, </w:t>
      </w:r>
      <w:r w:rsidR="008A0DCC" w:rsidRPr="008A0DCC">
        <w:rPr>
          <w:rFonts w:ascii="Arial" w:eastAsia="Arial" w:hAnsi="Arial" w:cs="Arial"/>
          <w:bCs/>
          <w:color w:val="000000"/>
          <w:lang w:val="en-US"/>
        </w:rPr>
        <w:t>OLFM4</w:t>
      </w:r>
      <w:r w:rsidRPr="008402C2">
        <w:rPr>
          <w:rFonts w:ascii="Arial" w:eastAsia="Arial" w:hAnsi="Arial" w:cs="Arial"/>
          <w:bCs/>
          <w:color w:val="000000"/>
          <w:lang w:val="en-US"/>
        </w:rPr>
        <w:t xml:space="preserve"> and MMRN2. The levels of these biomarkers were determined with commercial ELISA kits </w:t>
      </w:r>
      <w:r w:rsidRPr="008402C2">
        <w:rPr>
          <w:rFonts w:ascii="Arial" w:hAnsi="Arial" w:cs="Arial"/>
          <w:lang w:val="en-GB"/>
        </w:rPr>
        <w:t>(</w:t>
      </w:r>
      <w:proofErr w:type="spellStart"/>
      <w:r w:rsidRPr="008402C2">
        <w:rPr>
          <w:rFonts w:ascii="Arial" w:hAnsi="Arial" w:cs="Arial"/>
          <w:lang w:val="en-GB"/>
        </w:rPr>
        <w:t>MyBioSource</w:t>
      </w:r>
      <w:proofErr w:type="spellEnd"/>
      <w:r w:rsidRPr="008402C2">
        <w:rPr>
          <w:rFonts w:ascii="Arial" w:hAnsi="Arial" w:cs="Arial"/>
          <w:lang w:val="en-GB"/>
        </w:rPr>
        <w:t xml:space="preserve">, San Diego, USA). ELISAs were performed according to the manufacturer's instructions for </w:t>
      </w:r>
      <w:r w:rsidR="009E73DC">
        <w:rPr>
          <w:rFonts w:ascii="Arial" w:hAnsi="Arial" w:cs="Arial"/>
          <w:lang w:val="en-GB"/>
        </w:rPr>
        <w:t xml:space="preserve">the </w:t>
      </w:r>
      <w:r w:rsidRPr="008402C2">
        <w:rPr>
          <w:rFonts w:ascii="Arial" w:hAnsi="Arial" w:cs="Arial"/>
          <w:lang w:val="en-GB"/>
        </w:rPr>
        <w:t>individual kit</w:t>
      </w:r>
      <w:r w:rsidR="009E73DC">
        <w:rPr>
          <w:rFonts w:ascii="Arial" w:hAnsi="Arial" w:cs="Arial"/>
          <w:lang w:val="en-GB"/>
        </w:rPr>
        <w:t>s</w:t>
      </w:r>
      <w:r w:rsidRPr="008402C2">
        <w:rPr>
          <w:rFonts w:ascii="Arial" w:hAnsi="Arial" w:cs="Arial"/>
          <w:lang w:val="en-GB"/>
        </w:rPr>
        <w:t>. Briefly, standards, blanks, samples</w:t>
      </w:r>
      <w:r w:rsidR="00C82AC5">
        <w:rPr>
          <w:rFonts w:ascii="Arial" w:hAnsi="Arial" w:cs="Arial"/>
          <w:lang w:val="en-GB"/>
        </w:rPr>
        <w:t xml:space="preserve">, and 100 </w:t>
      </w:r>
      <w:r w:rsidR="009E73DC">
        <w:rPr>
          <w:rFonts w:ascii="Arial" w:hAnsi="Arial" w:cs="Arial"/>
          <w:lang w:val="en-GB"/>
        </w:rPr>
        <w:sym w:font="Symbol" w:char="F06D"/>
      </w:r>
      <w:r w:rsidR="009E73DC">
        <w:rPr>
          <w:rFonts w:ascii="Arial" w:hAnsi="Arial" w:cs="Arial"/>
          <w:lang w:val="en-GB"/>
        </w:rPr>
        <w:t xml:space="preserve">L </w:t>
      </w:r>
      <w:r w:rsidR="00C82AC5">
        <w:rPr>
          <w:rFonts w:ascii="Arial" w:hAnsi="Arial" w:cs="Arial"/>
          <w:lang w:val="en-GB"/>
        </w:rPr>
        <w:t>of HRP-conjugated reagents were added to the appropriate pre-coated well</w:t>
      </w:r>
      <w:r w:rsidRPr="008402C2">
        <w:rPr>
          <w:rFonts w:ascii="Arial" w:hAnsi="Arial" w:cs="Arial"/>
          <w:lang w:val="en-GB"/>
        </w:rPr>
        <w:t xml:space="preserve"> plate</w:t>
      </w:r>
      <w:r w:rsidR="009E73DC">
        <w:rPr>
          <w:rFonts w:ascii="Arial" w:hAnsi="Arial" w:cs="Arial"/>
          <w:lang w:val="en-GB"/>
        </w:rPr>
        <w:t>s</w:t>
      </w:r>
      <w:r w:rsidRPr="008402C2">
        <w:rPr>
          <w:rFonts w:ascii="Arial" w:hAnsi="Arial" w:cs="Arial"/>
          <w:lang w:val="en-GB"/>
        </w:rPr>
        <w:t xml:space="preserve"> and incubated at 37</w:t>
      </w:r>
      <w:r w:rsidRPr="008402C2">
        <w:rPr>
          <w:rFonts w:ascii="Arial" w:hAnsi="Arial" w:cs="Arial"/>
          <w:vertAlign w:val="superscript"/>
          <w:lang w:val="en-GB"/>
        </w:rPr>
        <w:t>0</w:t>
      </w:r>
      <w:r w:rsidRPr="008402C2">
        <w:rPr>
          <w:rFonts w:ascii="Arial" w:hAnsi="Arial" w:cs="Arial"/>
          <w:lang w:val="en-GB"/>
        </w:rPr>
        <w:t xml:space="preserve">C for one hour. The plates were washed four times before </w:t>
      </w:r>
      <w:r w:rsidR="009E71C0">
        <w:rPr>
          <w:rFonts w:ascii="Arial" w:hAnsi="Arial" w:cs="Arial"/>
          <w:lang w:val="en-GB"/>
        </w:rPr>
        <w:t>adding</w:t>
      </w:r>
      <w:r w:rsidRPr="008402C2">
        <w:rPr>
          <w:rFonts w:ascii="Arial" w:hAnsi="Arial" w:cs="Arial"/>
          <w:lang w:val="en-GB"/>
        </w:rPr>
        <w:t xml:space="preserve"> 50 </w:t>
      </w:r>
      <w:r w:rsidR="009E73DC">
        <w:rPr>
          <w:rFonts w:ascii="Arial" w:hAnsi="Arial" w:cs="Arial"/>
          <w:lang w:val="en-GB"/>
        </w:rPr>
        <w:sym w:font="Symbol" w:char="F06D"/>
      </w:r>
      <w:r w:rsidR="009E73DC">
        <w:rPr>
          <w:rFonts w:ascii="Arial" w:hAnsi="Arial" w:cs="Arial"/>
          <w:lang w:val="en-GB"/>
        </w:rPr>
        <w:t>L</w:t>
      </w:r>
      <w:r w:rsidRPr="008402C2">
        <w:rPr>
          <w:rFonts w:ascii="Arial" w:hAnsi="Arial" w:cs="Arial"/>
          <w:lang w:val="en-GB"/>
        </w:rPr>
        <w:t xml:space="preserve"> of </w:t>
      </w:r>
      <w:r w:rsidR="009E73DC">
        <w:rPr>
          <w:rFonts w:ascii="Arial" w:hAnsi="Arial" w:cs="Arial"/>
          <w:lang w:val="en-GB"/>
        </w:rPr>
        <w:t>c</w:t>
      </w:r>
      <w:r w:rsidRPr="008402C2">
        <w:rPr>
          <w:rFonts w:ascii="Arial" w:hAnsi="Arial" w:cs="Arial"/>
          <w:lang w:val="en-GB"/>
        </w:rPr>
        <w:t xml:space="preserve">hromogen </w:t>
      </w:r>
      <w:r w:rsidR="009E73DC">
        <w:rPr>
          <w:rFonts w:ascii="Arial" w:hAnsi="Arial" w:cs="Arial"/>
          <w:lang w:val="en-GB"/>
        </w:rPr>
        <w:t>s</w:t>
      </w:r>
      <w:r w:rsidRPr="008402C2">
        <w:rPr>
          <w:rFonts w:ascii="Arial" w:hAnsi="Arial" w:cs="Arial"/>
          <w:lang w:val="en-GB"/>
        </w:rPr>
        <w:t xml:space="preserve">olution A and 50 </w:t>
      </w:r>
      <w:r w:rsidR="009E73DC">
        <w:rPr>
          <w:rFonts w:ascii="Arial" w:hAnsi="Arial" w:cs="Arial"/>
          <w:lang w:val="en-GB"/>
        </w:rPr>
        <w:sym w:font="Symbol" w:char="F06D"/>
      </w:r>
      <w:r w:rsidR="009E73DC">
        <w:rPr>
          <w:rFonts w:ascii="Arial" w:hAnsi="Arial" w:cs="Arial"/>
          <w:lang w:val="en-GB"/>
        </w:rPr>
        <w:t>L</w:t>
      </w:r>
      <w:r w:rsidRPr="008402C2">
        <w:rPr>
          <w:rFonts w:ascii="Arial" w:hAnsi="Arial" w:cs="Arial"/>
          <w:lang w:val="en-GB"/>
        </w:rPr>
        <w:t xml:space="preserve"> of </w:t>
      </w:r>
      <w:r w:rsidR="009E73DC">
        <w:rPr>
          <w:rFonts w:ascii="Arial" w:hAnsi="Arial" w:cs="Arial"/>
          <w:lang w:val="en-GB"/>
        </w:rPr>
        <w:t>c</w:t>
      </w:r>
      <w:r w:rsidRPr="008402C2">
        <w:rPr>
          <w:rFonts w:ascii="Arial" w:hAnsi="Arial" w:cs="Arial"/>
          <w:lang w:val="en-GB"/>
        </w:rPr>
        <w:t xml:space="preserve">hromogen </w:t>
      </w:r>
      <w:r w:rsidR="009E73DC">
        <w:rPr>
          <w:rFonts w:ascii="Arial" w:hAnsi="Arial" w:cs="Arial"/>
          <w:lang w:val="en-GB"/>
        </w:rPr>
        <w:t>s</w:t>
      </w:r>
      <w:r w:rsidRPr="008402C2">
        <w:rPr>
          <w:rFonts w:ascii="Arial" w:hAnsi="Arial" w:cs="Arial"/>
          <w:lang w:val="en-GB"/>
        </w:rPr>
        <w:t>olution B. The plates were incubated at 37</w:t>
      </w:r>
      <w:r w:rsidRPr="008402C2">
        <w:rPr>
          <w:rFonts w:ascii="Arial" w:hAnsi="Arial" w:cs="Arial"/>
          <w:vertAlign w:val="superscript"/>
          <w:lang w:val="en-GB"/>
        </w:rPr>
        <w:t>0</w:t>
      </w:r>
      <w:r w:rsidRPr="008402C2">
        <w:rPr>
          <w:rFonts w:ascii="Arial" w:hAnsi="Arial" w:cs="Arial"/>
          <w:lang w:val="en-GB"/>
        </w:rPr>
        <w:t xml:space="preserve">C for 15 minutes. The reactions were stopped with 50 </w:t>
      </w:r>
      <w:r w:rsidR="009E73DC">
        <w:rPr>
          <w:rFonts w:ascii="Arial" w:hAnsi="Arial" w:cs="Arial"/>
          <w:lang w:val="en-GB"/>
        </w:rPr>
        <w:sym w:font="Symbol" w:char="F06D"/>
      </w:r>
      <w:r w:rsidR="009E73DC">
        <w:rPr>
          <w:rFonts w:ascii="Arial" w:hAnsi="Arial" w:cs="Arial"/>
          <w:lang w:val="en-GB"/>
        </w:rPr>
        <w:t>L</w:t>
      </w:r>
      <w:r w:rsidR="009E73DC" w:rsidRPr="008402C2" w:rsidDel="009E73DC">
        <w:rPr>
          <w:rFonts w:ascii="Arial" w:hAnsi="Arial" w:cs="Arial"/>
          <w:lang w:val="en-GB"/>
        </w:rPr>
        <w:t xml:space="preserve"> </w:t>
      </w:r>
      <w:r w:rsidRPr="008402C2">
        <w:rPr>
          <w:rFonts w:ascii="Arial" w:hAnsi="Arial" w:cs="Arial"/>
          <w:lang w:val="en-GB"/>
        </w:rPr>
        <w:t xml:space="preserve">of </w:t>
      </w:r>
      <w:r w:rsidR="009E73DC">
        <w:rPr>
          <w:rFonts w:ascii="Arial" w:hAnsi="Arial" w:cs="Arial"/>
          <w:lang w:val="en-GB"/>
        </w:rPr>
        <w:t>s</w:t>
      </w:r>
      <w:r w:rsidRPr="008402C2">
        <w:rPr>
          <w:rFonts w:ascii="Arial" w:hAnsi="Arial" w:cs="Arial"/>
          <w:lang w:val="en-GB"/>
        </w:rPr>
        <w:t xml:space="preserve">topping </w:t>
      </w:r>
      <w:r w:rsidR="009E73DC">
        <w:rPr>
          <w:rFonts w:ascii="Arial" w:hAnsi="Arial" w:cs="Arial"/>
          <w:lang w:val="en-GB"/>
        </w:rPr>
        <w:t>s</w:t>
      </w:r>
      <w:r w:rsidRPr="008402C2">
        <w:rPr>
          <w:rFonts w:ascii="Arial" w:hAnsi="Arial" w:cs="Arial"/>
          <w:lang w:val="en-GB"/>
        </w:rPr>
        <w:t xml:space="preserve">olution before reading at 45nm using </w:t>
      </w:r>
      <w:r w:rsidR="009E71C0">
        <w:rPr>
          <w:rFonts w:ascii="Arial" w:hAnsi="Arial" w:cs="Arial"/>
          <w:lang w:val="en-GB"/>
        </w:rPr>
        <w:t xml:space="preserve">an </w:t>
      </w:r>
      <w:r w:rsidRPr="008402C2">
        <w:rPr>
          <w:rFonts w:ascii="Arial" w:hAnsi="Arial" w:cs="Arial"/>
          <w:lang w:val="en-GB"/>
        </w:rPr>
        <w:t>ELISA reader.</w:t>
      </w:r>
    </w:p>
    <w:p w14:paraId="221CDE21" w14:textId="77777777" w:rsidR="002B12CE" w:rsidRPr="00675AFA" w:rsidRDefault="002B12CE" w:rsidP="002B12CE">
      <w:pPr>
        <w:tabs>
          <w:tab w:val="num" w:pos="720"/>
        </w:tabs>
        <w:spacing w:after="160" w:line="360" w:lineRule="auto"/>
        <w:rPr>
          <w:rFonts w:ascii="Arial" w:hAnsi="Arial" w:cs="Arial"/>
          <w:b/>
          <w:i/>
          <w:iCs/>
          <w:sz w:val="20"/>
          <w:szCs w:val="20"/>
          <w:lang w:val="en-GB"/>
        </w:rPr>
      </w:pPr>
      <w:r w:rsidRPr="00675AFA">
        <w:rPr>
          <w:rFonts w:ascii="Arial" w:hAnsi="Arial" w:cs="Arial"/>
          <w:b/>
          <w:i/>
          <w:iCs/>
          <w:sz w:val="20"/>
          <w:szCs w:val="20"/>
          <w:lang w:val="en-GB"/>
        </w:rPr>
        <w:t>Statistical analysis</w:t>
      </w:r>
    </w:p>
    <w:p w14:paraId="13A8ED57" w14:textId="54C1DC66" w:rsidR="008402C2" w:rsidRDefault="003444CE" w:rsidP="00666644">
      <w:pPr>
        <w:tabs>
          <w:tab w:val="num" w:pos="720"/>
        </w:tabs>
        <w:spacing w:after="160"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GB"/>
        </w:rPr>
        <w:t xml:space="preserve">The median with IQR and the percentage were presented to describe </w:t>
      </w:r>
      <w:r w:rsidR="000452C4">
        <w:rPr>
          <w:rFonts w:ascii="Arial" w:hAnsi="Arial" w:cs="Arial"/>
          <w:lang w:val="en-GB"/>
        </w:rPr>
        <w:t>each continuous or categorical variable's distribution</w:t>
      </w:r>
      <w:r w:rsidR="00666644" w:rsidRPr="00666644">
        <w:rPr>
          <w:rFonts w:ascii="Arial" w:hAnsi="Arial" w:cs="Arial"/>
          <w:lang w:val="en-GB"/>
        </w:rPr>
        <w:t xml:space="preserve">. </w:t>
      </w:r>
      <w:r w:rsidR="00203978">
        <w:rPr>
          <w:rFonts w:ascii="Arial" w:hAnsi="Arial" w:cs="Arial"/>
          <w:lang w:val="en-GB"/>
        </w:rPr>
        <w:t>The concentration</w:t>
      </w:r>
      <w:r w:rsidR="00354B19">
        <w:rPr>
          <w:rFonts w:ascii="Arial" w:hAnsi="Arial" w:cs="Arial"/>
          <w:lang w:val="en-GB"/>
        </w:rPr>
        <w:t xml:space="preserve"> </w:t>
      </w:r>
      <w:r w:rsidR="00203978">
        <w:rPr>
          <w:rFonts w:ascii="Arial" w:hAnsi="Arial" w:cs="Arial"/>
          <w:lang w:val="en-GB"/>
        </w:rPr>
        <w:t xml:space="preserve">of </w:t>
      </w:r>
      <w:r w:rsidR="00F703F0">
        <w:rPr>
          <w:rFonts w:ascii="Arial" w:hAnsi="Arial" w:cs="Arial"/>
          <w:lang w:val="en-GB"/>
        </w:rPr>
        <w:t xml:space="preserve">each </w:t>
      </w:r>
      <w:r w:rsidR="00203978">
        <w:rPr>
          <w:rFonts w:ascii="Arial" w:hAnsi="Arial" w:cs="Arial"/>
          <w:lang w:val="en-GB"/>
        </w:rPr>
        <w:t>protein</w:t>
      </w:r>
      <w:r w:rsidR="00F703F0">
        <w:rPr>
          <w:rFonts w:ascii="Arial" w:hAnsi="Arial" w:cs="Arial"/>
          <w:lang w:val="en-GB"/>
        </w:rPr>
        <w:t xml:space="preserve"> was compared</w:t>
      </w:r>
      <w:r w:rsidR="00354B19">
        <w:rPr>
          <w:rFonts w:ascii="Arial" w:hAnsi="Arial" w:cs="Arial"/>
          <w:lang w:val="en-GB"/>
        </w:rPr>
        <w:t xml:space="preserve"> </w:t>
      </w:r>
      <w:r w:rsidR="00203978">
        <w:rPr>
          <w:rFonts w:ascii="Arial" w:hAnsi="Arial" w:cs="Arial"/>
          <w:lang w:val="en-GB"/>
        </w:rPr>
        <w:t xml:space="preserve">between TB and </w:t>
      </w:r>
      <w:r w:rsidR="00285310">
        <w:rPr>
          <w:rFonts w:ascii="Arial" w:hAnsi="Arial" w:cs="Arial"/>
          <w:lang w:val="en-GB"/>
        </w:rPr>
        <w:t xml:space="preserve">CAP patients </w:t>
      </w:r>
      <w:r w:rsidR="00354B19">
        <w:rPr>
          <w:rFonts w:ascii="Arial" w:hAnsi="Arial" w:cs="Arial"/>
          <w:lang w:val="en-GB"/>
        </w:rPr>
        <w:t>using</w:t>
      </w:r>
      <w:r w:rsidR="00F703F0">
        <w:rPr>
          <w:rFonts w:ascii="Arial" w:hAnsi="Arial" w:cs="Arial"/>
          <w:lang w:val="en-GB"/>
        </w:rPr>
        <w:t xml:space="preserve"> t</w:t>
      </w:r>
      <w:r w:rsidR="00E81105">
        <w:rPr>
          <w:rFonts w:ascii="Arial" w:hAnsi="Arial" w:cs="Arial"/>
          <w:lang w:val="en-GB"/>
        </w:rPr>
        <w:t>he Manh-Whitney test</w:t>
      </w:r>
      <w:r w:rsidR="00F703F0">
        <w:rPr>
          <w:rFonts w:ascii="Arial" w:hAnsi="Arial" w:cs="Arial"/>
          <w:lang w:val="en-GB"/>
        </w:rPr>
        <w:t>.</w:t>
      </w:r>
      <w:r w:rsidR="00E81105">
        <w:rPr>
          <w:rFonts w:ascii="Arial" w:hAnsi="Arial" w:cs="Arial"/>
          <w:lang w:val="en-GB"/>
        </w:rPr>
        <w:t xml:space="preserve"> </w:t>
      </w:r>
      <w:r w:rsidR="00666644" w:rsidRPr="00666644">
        <w:rPr>
          <w:rFonts w:ascii="Arial" w:hAnsi="Arial" w:cs="Arial"/>
          <w:lang w:val="en-GB"/>
        </w:rPr>
        <w:t xml:space="preserve">For </w:t>
      </w:r>
      <w:r w:rsidR="00CE3137">
        <w:rPr>
          <w:rFonts w:ascii="Arial" w:hAnsi="Arial" w:cs="Arial"/>
          <w:lang w:val="en-GB"/>
        </w:rPr>
        <w:t xml:space="preserve">the classification or diagnosis of TB and CAP patients, the </w:t>
      </w:r>
      <w:r w:rsidR="00666644" w:rsidRPr="00666644">
        <w:rPr>
          <w:rFonts w:ascii="Arial" w:hAnsi="Arial" w:cs="Arial"/>
          <w:lang w:val="en-GB"/>
        </w:rPr>
        <w:t xml:space="preserve">random </w:t>
      </w:r>
      <w:r w:rsidR="00293538">
        <w:rPr>
          <w:rFonts w:ascii="Arial" w:hAnsi="Arial" w:cs="Arial"/>
          <w:lang w:val="en-GB"/>
        </w:rPr>
        <w:t>F</w:t>
      </w:r>
      <w:r w:rsidR="00666644" w:rsidRPr="00666644">
        <w:rPr>
          <w:rFonts w:ascii="Arial" w:hAnsi="Arial" w:cs="Arial"/>
          <w:lang w:val="en-GB"/>
        </w:rPr>
        <w:t xml:space="preserve">orest model was used, and the AUC was computed from the model </w:t>
      </w:r>
      <w:r w:rsidR="00CE3137">
        <w:rPr>
          <w:rFonts w:ascii="Arial" w:hAnsi="Arial" w:cs="Arial"/>
          <w:lang w:val="en-GB"/>
        </w:rPr>
        <w:t>to</w:t>
      </w:r>
      <w:r w:rsidR="00666644" w:rsidRPr="00666644">
        <w:rPr>
          <w:rFonts w:ascii="Arial" w:hAnsi="Arial" w:cs="Arial"/>
          <w:lang w:val="en-GB"/>
        </w:rPr>
        <w:t xml:space="preserve"> evaluate its performance</w:t>
      </w:r>
      <w:r w:rsidR="0098225C">
        <w:rPr>
          <w:rFonts w:ascii="Arial" w:hAnsi="Arial" w:cs="Arial"/>
          <w:lang w:val="en-GB"/>
        </w:rPr>
        <w:t xml:space="preserve">: </w:t>
      </w:r>
      <w:r w:rsidR="00666644" w:rsidRPr="00666644">
        <w:rPr>
          <w:rFonts w:ascii="Arial" w:hAnsi="Arial" w:cs="Arial"/>
          <w:lang w:val="en-GB"/>
        </w:rPr>
        <w:t xml:space="preserve">the ability of the model, by considering different cut-offs, to distinguish TB and </w:t>
      </w:r>
      <w:r w:rsidR="00AC23E0">
        <w:rPr>
          <w:rFonts w:ascii="Arial" w:hAnsi="Arial" w:cs="Arial"/>
          <w:lang w:val="en-GB"/>
        </w:rPr>
        <w:t>CAP</w:t>
      </w:r>
      <w:r w:rsidR="00AC23E0" w:rsidRPr="00666644">
        <w:rPr>
          <w:rFonts w:ascii="Arial" w:hAnsi="Arial" w:cs="Arial"/>
          <w:lang w:val="en-GB"/>
        </w:rPr>
        <w:t xml:space="preserve"> </w:t>
      </w:r>
      <w:r w:rsidR="005C6F8A">
        <w:rPr>
          <w:rFonts w:ascii="Arial" w:hAnsi="Arial" w:cs="Arial"/>
          <w:lang w:val="en-GB"/>
        </w:rPr>
        <w:t xml:space="preserve">patients </w:t>
      </w:r>
      <w:r w:rsidR="00666644" w:rsidRPr="00666644">
        <w:rPr>
          <w:rFonts w:ascii="Arial" w:hAnsi="Arial" w:cs="Arial"/>
          <w:lang w:val="en-GB"/>
        </w:rPr>
        <w:t xml:space="preserve">correctly on average. </w:t>
      </w:r>
      <w:r w:rsidR="00873DFA" w:rsidRPr="00666644">
        <w:rPr>
          <w:rFonts w:ascii="Arial" w:hAnsi="Arial" w:cs="Arial"/>
          <w:lang w:val="en-GB"/>
        </w:rPr>
        <w:t>Th</w:t>
      </w:r>
      <w:r w:rsidR="00873DFA">
        <w:rPr>
          <w:rFonts w:ascii="Arial" w:hAnsi="Arial" w:cs="Arial"/>
          <w:lang w:val="en-GB"/>
        </w:rPr>
        <w:t>e</w:t>
      </w:r>
      <w:r w:rsidR="00873DFA" w:rsidRPr="00666644">
        <w:rPr>
          <w:rFonts w:ascii="Arial" w:hAnsi="Arial" w:cs="Arial"/>
          <w:lang w:val="en-GB"/>
        </w:rPr>
        <w:t xml:space="preserve"> </w:t>
      </w:r>
      <w:r w:rsidR="00666644" w:rsidRPr="00666644">
        <w:rPr>
          <w:rFonts w:ascii="Arial" w:hAnsi="Arial" w:cs="Arial"/>
          <w:lang w:val="en-GB"/>
        </w:rPr>
        <w:t xml:space="preserve">model was validated using </w:t>
      </w:r>
      <w:r w:rsidR="00CE3137">
        <w:rPr>
          <w:rFonts w:ascii="Arial" w:hAnsi="Arial" w:cs="Arial"/>
          <w:lang w:val="en-GB"/>
        </w:rPr>
        <w:t>leave-one-out cross-validation</w:t>
      </w:r>
      <w:r w:rsidR="0010344C">
        <w:rPr>
          <w:rFonts w:ascii="Arial" w:hAnsi="Arial" w:cs="Arial"/>
          <w:lang w:val="en-GB"/>
        </w:rPr>
        <w:t xml:space="preserve"> (LOOCV)</w:t>
      </w:r>
      <w:r w:rsidR="00666644" w:rsidRPr="00666644">
        <w:rPr>
          <w:rFonts w:ascii="Arial" w:hAnsi="Arial" w:cs="Arial"/>
          <w:lang w:val="en-GB"/>
        </w:rPr>
        <w:t xml:space="preserve"> </w:t>
      </w:r>
      <w:r w:rsidR="007F3B52">
        <w:rPr>
          <w:rFonts w:ascii="Arial" w:hAnsi="Arial" w:cs="Arial"/>
          <w:lang w:val="en-GB"/>
        </w:rPr>
        <w:t xml:space="preserve">as the </w:t>
      </w:r>
      <w:r w:rsidR="008F448F">
        <w:rPr>
          <w:rFonts w:ascii="Arial" w:hAnsi="Arial" w:cs="Arial"/>
          <w:lang w:val="en-GB"/>
        </w:rPr>
        <w:t>sample size was small</w:t>
      </w:r>
      <w:r w:rsidR="00666644" w:rsidRPr="00666644">
        <w:rPr>
          <w:rFonts w:ascii="Arial" w:hAnsi="Arial" w:cs="Arial"/>
          <w:lang w:val="en-GB"/>
        </w:rPr>
        <w:t xml:space="preserve">. The LOOCV iteratively </w:t>
      </w:r>
      <w:r w:rsidR="00CE3137">
        <w:rPr>
          <w:rFonts w:ascii="Arial" w:hAnsi="Arial" w:cs="Arial"/>
          <w:lang w:val="en-GB"/>
        </w:rPr>
        <w:t xml:space="preserve">trained the data on the full data except </w:t>
      </w:r>
      <w:r w:rsidR="00C874FE">
        <w:rPr>
          <w:rFonts w:ascii="Arial" w:hAnsi="Arial" w:cs="Arial"/>
          <w:lang w:val="en-GB"/>
        </w:rPr>
        <w:t xml:space="preserve">for </w:t>
      </w:r>
      <w:r w:rsidR="00CE3137">
        <w:rPr>
          <w:rFonts w:ascii="Arial" w:hAnsi="Arial" w:cs="Arial"/>
          <w:lang w:val="en-GB"/>
        </w:rPr>
        <w:t xml:space="preserve">one observation, which will be used as </w:t>
      </w:r>
      <w:r w:rsidR="00CE3137">
        <w:rPr>
          <w:rFonts w:ascii="Arial" w:hAnsi="Arial" w:cs="Arial"/>
          <w:lang w:val="en-GB"/>
        </w:rPr>
        <w:lastRenderedPageBreak/>
        <w:t>test data for the trained mode</w:t>
      </w:r>
      <w:r w:rsidR="0083602D">
        <w:rPr>
          <w:rFonts w:ascii="Times New Roman" w:hAnsi="Times New Roman" w:cs="Arial"/>
          <w:lang/>
        </w:rPr>
        <w:t>l</w:t>
      </w:r>
      <w:r w:rsidR="00666644" w:rsidRPr="00666644">
        <w:rPr>
          <w:rFonts w:ascii="Arial" w:hAnsi="Arial" w:cs="Arial"/>
          <w:lang w:val="en-GB"/>
        </w:rPr>
        <w:t xml:space="preserve">. </w:t>
      </w:r>
      <w:r w:rsidR="004F00F9">
        <w:rPr>
          <w:rFonts w:ascii="Arial" w:hAnsi="Arial" w:cs="Arial"/>
          <w:lang w:val="en-GB"/>
        </w:rPr>
        <w:t xml:space="preserve">Data underwent </w:t>
      </w:r>
      <w:r w:rsidR="00CE3137" w:rsidRPr="0083602D">
        <w:rPr>
          <w:rFonts w:ascii="Arial" w:hAnsi="Arial" w:cs="Arial"/>
          <w:lang w:val="en-GB"/>
        </w:rPr>
        <w:t xml:space="preserve">log transformation. </w:t>
      </w:r>
      <w:r w:rsidR="002B12CE" w:rsidRPr="0083602D">
        <w:rPr>
          <w:rFonts w:ascii="Arial" w:hAnsi="Arial" w:cs="Arial"/>
          <w:lang w:val="en-GB"/>
        </w:rPr>
        <w:t xml:space="preserve">Data were analysed using </w:t>
      </w:r>
      <w:r w:rsidR="002B12CE" w:rsidRPr="0083602D">
        <w:rPr>
          <w:rFonts w:ascii="Arial" w:hAnsi="Arial" w:cs="Arial"/>
          <w:lang w:val="en-US"/>
        </w:rPr>
        <w:t>the R</w:t>
      </w:r>
      <w:r w:rsidR="002B12CE" w:rsidRPr="008402C2">
        <w:rPr>
          <w:rFonts w:ascii="Arial" w:hAnsi="Arial" w:cs="Arial"/>
          <w:lang w:val="en-US"/>
        </w:rPr>
        <w:t xml:space="preserve"> software, version </w:t>
      </w:r>
      <w:proofErr w:type="gramStart"/>
      <w:r w:rsidR="002B12CE" w:rsidRPr="008402C2">
        <w:rPr>
          <w:rFonts w:ascii="Arial" w:hAnsi="Arial" w:cs="Arial"/>
          <w:lang w:val="en-US"/>
        </w:rPr>
        <w:t>4.0.3</w:t>
      </w:r>
      <w:proofErr w:type="gramEnd"/>
      <w:r w:rsidR="002B12CE" w:rsidRPr="008402C2">
        <w:rPr>
          <w:rFonts w:ascii="Arial" w:hAnsi="Arial" w:cs="Arial"/>
          <w:lang w:val="en-US"/>
        </w:rPr>
        <w:t xml:space="preserve"> </w:t>
      </w:r>
    </w:p>
    <w:p w14:paraId="4758CAB3" w14:textId="77777777" w:rsidR="009C1477" w:rsidRDefault="009C1477" w:rsidP="002B12CE">
      <w:pPr>
        <w:tabs>
          <w:tab w:val="num" w:pos="720"/>
        </w:tabs>
        <w:spacing w:after="160" w:line="360" w:lineRule="auto"/>
        <w:rPr>
          <w:rFonts w:ascii="Arial" w:hAnsi="Arial" w:cs="Arial"/>
          <w:lang w:val="en-US"/>
        </w:rPr>
      </w:pPr>
    </w:p>
    <w:p w14:paraId="7EA74781" w14:textId="290AFB76" w:rsidR="009C1477" w:rsidRPr="006646D8" w:rsidRDefault="006646D8" w:rsidP="002B12CE">
      <w:pPr>
        <w:tabs>
          <w:tab w:val="num" w:pos="720"/>
        </w:tabs>
        <w:spacing w:after="160" w:line="360" w:lineRule="auto"/>
        <w:rPr>
          <w:rFonts w:ascii="Arial" w:hAnsi="Arial" w:cs="Arial"/>
          <w:b/>
          <w:bCs/>
          <w:lang w:val="en-US"/>
        </w:rPr>
        <w:sectPr w:rsidR="009C1477" w:rsidRPr="006646D8" w:rsidSect="007407DC">
          <w:footerReference w:type="default" r:id="rId7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6646D8">
        <w:rPr>
          <w:rFonts w:ascii="Arial" w:hAnsi="Arial" w:cs="Arial"/>
          <w:b/>
          <w:bCs/>
          <w:lang w:val="en-US"/>
        </w:rPr>
        <w:t xml:space="preserve">Results </w:t>
      </w:r>
    </w:p>
    <w:p w14:paraId="48826670" w14:textId="76580D47" w:rsidR="002B12CE" w:rsidRPr="00C874FE" w:rsidRDefault="008402C2" w:rsidP="00C874FE">
      <w:pPr>
        <w:tabs>
          <w:tab w:val="num" w:pos="720"/>
        </w:tabs>
        <w:spacing w:after="160" w:line="360" w:lineRule="auto"/>
        <w:rPr>
          <w:rFonts w:ascii="Arial" w:hAnsi="Arial" w:cs="Arial"/>
          <w:sz w:val="20"/>
          <w:szCs w:val="20"/>
          <w:lang w:val="en-US"/>
        </w:rPr>
      </w:pPr>
      <w:r w:rsidRPr="00675AFA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Table S1</w:t>
      </w:r>
      <w:r w:rsidR="00293538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675AF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293538" w:rsidRPr="00C874FE">
        <w:rPr>
          <w:rFonts w:ascii="Arial" w:hAnsi="Arial" w:cs="Arial"/>
          <w:sz w:val="20"/>
          <w:szCs w:val="20"/>
          <w:lang w:val="en-US"/>
        </w:rPr>
        <w:t>C</w:t>
      </w:r>
      <w:r w:rsidR="00652511" w:rsidRPr="00C874FE">
        <w:rPr>
          <w:rFonts w:ascii="Arial" w:hAnsi="Arial" w:cs="Arial"/>
          <w:sz w:val="20"/>
          <w:szCs w:val="20"/>
          <w:lang w:val="en-US"/>
        </w:rPr>
        <w:t>oncentration</w:t>
      </w:r>
      <w:r w:rsidR="008F591C" w:rsidRPr="00C874FE">
        <w:rPr>
          <w:rFonts w:ascii="Arial" w:hAnsi="Arial" w:cs="Arial"/>
          <w:sz w:val="20"/>
          <w:szCs w:val="20"/>
          <w:lang w:val="en-US"/>
        </w:rPr>
        <w:t xml:space="preserve"> and sensitivity, specificity, </w:t>
      </w:r>
      <w:r w:rsidR="00806650" w:rsidRPr="00C874FE">
        <w:rPr>
          <w:rFonts w:ascii="Arial" w:hAnsi="Arial" w:cs="Arial"/>
          <w:sz w:val="20"/>
          <w:szCs w:val="20"/>
          <w:lang w:val="en-US"/>
        </w:rPr>
        <w:t>AUC</w:t>
      </w:r>
      <w:r w:rsidR="007130C2" w:rsidRPr="00C874FE">
        <w:rPr>
          <w:rFonts w:ascii="Arial" w:hAnsi="Arial" w:cs="Arial"/>
          <w:sz w:val="20"/>
          <w:szCs w:val="20"/>
          <w:lang w:val="en-US"/>
        </w:rPr>
        <w:t xml:space="preserve"> </w:t>
      </w:r>
      <w:r w:rsidR="00A17D79" w:rsidRPr="00C874FE">
        <w:rPr>
          <w:rFonts w:ascii="Arial" w:hAnsi="Arial" w:cs="Arial"/>
          <w:sz w:val="20"/>
          <w:szCs w:val="20"/>
          <w:lang w:val="en-US"/>
        </w:rPr>
        <w:t xml:space="preserve">evaluation </w:t>
      </w:r>
      <w:bookmarkStart w:id="1" w:name="_Hlk160361865"/>
      <w:r w:rsidR="00A17D79" w:rsidRPr="00C874FE">
        <w:rPr>
          <w:rFonts w:ascii="Arial" w:hAnsi="Arial" w:cs="Arial"/>
          <w:sz w:val="20"/>
          <w:szCs w:val="20"/>
          <w:lang w:val="en-US"/>
        </w:rPr>
        <w:t xml:space="preserve">of </w:t>
      </w:r>
      <w:r w:rsidR="006B20E9" w:rsidRPr="00C874FE">
        <w:rPr>
          <w:rFonts w:ascii="Arial" w:hAnsi="Arial" w:cs="Arial"/>
          <w:sz w:val="20"/>
          <w:szCs w:val="20"/>
          <w:lang w:val="en-US"/>
        </w:rPr>
        <w:t xml:space="preserve">active TB </w:t>
      </w:r>
      <w:r w:rsidR="00A17D79" w:rsidRPr="00C874FE">
        <w:rPr>
          <w:rFonts w:ascii="Arial" w:hAnsi="Arial" w:cs="Arial"/>
          <w:sz w:val="20"/>
          <w:szCs w:val="20"/>
          <w:lang w:val="en-US"/>
        </w:rPr>
        <w:t xml:space="preserve">diagnostic testing </w:t>
      </w:r>
      <w:bookmarkEnd w:id="1"/>
      <w:r w:rsidR="00A17D79" w:rsidRPr="00C874FE">
        <w:rPr>
          <w:rFonts w:ascii="Arial" w:hAnsi="Arial" w:cs="Arial"/>
          <w:sz w:val="20"/>
          <w:szCs w:val="20"/>
          <w:lang w:val="en-US"/>
        </w:rPr>
        <w:t xml:space="preserve">of </w:t>
      </w:r>
      <w:r w:rsidR="00CF153B" w:rsidRPr="00C874FE">
        <w:rPr>
          <w:rFonts w:ascii="Arial" w:hAnsi="Arial" w:cs="Arial"/>
          <w:sz w:val="20"/>
          <w:szCs w:val="20"/>
          <w:lang w:val="en-US"/>
        </w:rPr>
        <w:t>13 proteins before and after LOO</w:t>
      </w:r>
      <w:r w:rsidR="00DD1018" w:rsidRPr="00C874FE">
        <w:rPr>
          <w:rFonts w:ascii="Arial" w:hAnsi="Arial" w:cs="Arial"/>
          <w:sz w:val="20"/>
          <w:szCs w:val="20"/>
          <w:lang w:val="en-US"/>
        </w:rPr>
        <w:t>CV</w:t>
      </w:r>
      <w:r w:rsidR="00293538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15451" w:type="dxa"/>
        <w:jc w:val="center"/>
        <w:tblLayout w:type="fixed"/>
        <w:tblLook w:val="0420" w:firstRow="1" w:lastRow="0" w:firstColumn="0" w:lastColumn="0" w:noHBand="0" w:noVBand="1"/>
      </w:tblPr>
      <w:tblGrid>
        <w:gridCol w:w="1274"/>
        <w:gridCol w:w="2027"/>
        <w:gridCol w:w="1754"/>
        <w:gridCol w:w="861"/>
        <w:gridCol w:w="662"/>
        <w:gridCol w:w="1872"/>
        <w:gridCol w:w="1889"/>
        <w:gridCol w:w="1293"/>
        <w:gridCol w:w="1556"/>
        <w:gridCol w:w="2263"/>
      </w:tblGrid>
      <w:tr w:rsidR="00434768" w:rsidRPr="00651896" w14:paraId="3957B2F0" w14:textId="77777777" w:rsidTr="004D05FB">
        <w:trPr>
          <w:cantSplit/>
          <w:trHeight w:val="263"/>
          <w:tblHeader/>
          <w:jc w:val="center"/>
        </w:trPr>
        <w:tc>
          <w:tcPr>
            <w:tcW w:w="592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6444E4" w14:textId="77777777" w:rsidR="00434768" w:rsidRPr="004D05FB" w:rsidRDefault="00434768" w:rsidP="0083602D">
            <w:pPr>
              <w:keepNext/>
              <w:spacing w:before="40" w:after="40"/>
              <w:ind w:left="20" w:right="20"/>
              <w:rPr>
                <w:rFonts w:ascii="Arial" w:hAnsi="Arial" w:cs="Arial"/>
                <w:lang w:val="en-US"/>
              </w:rPr>
            </w:pPr>
            <w:bookmarkStart w:id="2" w:name="_Hlk157349700"/>
          </w:p>
        </w:tc>
        <w:tc>
          <w:tcPr>
            <w:tcW w:w="443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3A231" w14:textId="77777777" w:rsidR="00434768" w:rsidRPr="00651896" w:rsidRDefault="00434768" w:rsidP="0083602D">
            <w:pPr>
              <w:keepNext/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651896">
              <w:rPr>
                <w:rFonts w:ascii="Arial" w:eastAsia="Arial" w:hAnsi="Arial" w:cs="Arial"/>
                <w:color w:val="000000"/>
              </w:rPr>
              <w:t>Before</w:t>
            </w:r>
            <w:proofErr w:type="spellEnd"/>
            <w:r w:rsidRPr="00651896">
              <w:rPr>
                <w:rFonts w:ascii="Arial" w:eastAsia="Arial" w:hAnsi="Arial" w:cs="Arial"/>
                <w:color w:val="000000"/>
              </w:rPr>
              <w:t xml:space="preserve"> LOOCV</w:t>
            </w:r>
          </w:p>
        </w:tc>
        <w:tc>
          <w:tcPr>
            <w:tcW w:w="509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61F098" w14:textId="77777777" w:rsidR="00434768" w:rsidRPr="00651896" w:rsidRDefault="00434768" w:rsidP="0083602D">
            <w:pPr>
              <w:keepNext/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651896">
              <w:rPr>
                <w:rFonts w:ascii="Arial" w:eastAsia="Arial" w:hAnsi="Arial" w:cs="Arial"/>
                <w:color w:val="000000"/>
              </w:rPr>
              <w:t>After</w:t>
            </w:r>
            <w:proofErr w:type="spellEnd"/>
            <w:r w:rsidRPr="00651896">
              <w:rPr>
                <w:rFonts w:ascii="Arial" w:eastAsia="Arial" w:hAnsi="Arial" w:cs="Arial"/>
                <w:color w:val="000000"/>
              </w:rPr>
              <w:t xml:space="preserve"> LOOCV</w:t>
            </w:r>
          </w:p>
        </w:tc>
      </w:tr>
      <w:tr w:rsidR="00A611B1" w:rsidRPr="00651896" w14:paraId="33E22EAF" w14:textId="77777777" w:rsidTr="004D05FB">
        <w:trPr>
          <w:cantSplit/>
          <w:trHeight w:val="272"/>
          <w:tblHeader/>
          <w:jc w:val="center"/>
        </w:trPr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78721B" w14:textId="77777777" w:rsidR="00434768" w:rsidRPr="00651896" w:rsidRDefault="00434768" w:rsidP="0083602D">
            <w:pPr>
              <w:keepNext/>
              <w:spacing w:before="40" w:after="4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Markers</w:t>
            </w:r>
          </w:p>
        </w:tc>
        <w:tc>
          <w:tcPr>
            <w:tcW w:w="20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E7C9B" w14:textId="54122DC7" w:rsidR="00434768" w:rsidRPr="00651896" w:rsidRDefault="00427114" w:rsidP="0083602D">
            <w:pPr>
              <w:keepNext/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TB </w:t>
            </w:r>
            <w:r w:rsidR="006C1414">
              <w:rPr>
                <w:rFonts w:ascii="Arial" w:eastAsia="Arial" w:hAnsi="Arial" w:cs="Arial"/>
                <w:color w:val="000000"/>
              </w:rPr>
              <w:t xml:space="preserve">patients </w:t>
            </w:r>
          </w:p>
        </w:tc>
        <w:tc>
          <w:tcPr>
            <w:tcW w:w="17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F1774" w14:textId="4ECF8413" w:rsidR="00434768" w:rsidRPr="00651896" w:rsidRDefault="006C1414" w:rsidP="0083602D">
            <w:pPr>
              <w:keepNext/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color w:val="000000"/>
              </w:rPr>
              <w:t xml:space="preserve">CAP patients </w:t>
            </w:r>
          </w:p>
        </w:tc>
        <w:tc>
          <w:tcPr>
            <w:tcW w:w="8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3B27A" w14:textId="77777777" w:rsidR="00434768" w:rsidRPr="00651896" w:rsidRDefault="00434768" w:rsidP="0083602D">
            <w:pPr>
              <w:keepNext/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651896">
              <w:rPr>
                <w:rFonts w:ascii="Arial" w:eastAsia="Arial" w:hAnsi="Arial" w:cs="Arial"/>
                <w:color w:val="000000"/>
              </w:rPr>
              <w:t>p</w:t>
            </w:r>
            <w:proofErr w:type="gramEnd"/>
            <w:r w:rsidRPr="00651896">
              <w:rPr>
                <w:rFonts w:ascii="Arial" w:eastAsia="Arial" w:hAnsi="Arial" w:cs="Arial"/>
                <w:color w:val="000000"/>
              </w:rPr>
              <w:t>-value</w:t>
            </w:r>
            <w:r w:rsidRPr="00651896"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6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12DD65" w14:textId="77777777" w:rsidR="00434768" w:rsidRPr="00651896" w:rsidRDefault="00434768" w:rsidP="0083602D">
            <w:pPr>
              <w:keepNext/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 xml:space="preserve">AUC 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C434E5" w14:textId="77777777" w:rsidR="00434768" w:rsidRPr="00651896" w:rsidRDefault="00434768" w:rsidP="0083602D">
            <w:pPr>
              <w:keepNext/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651896">
              <w:rPr>
                <w:rFonts w:ascii="Arial" w:eastAsia="Arial" w:hAnsi="Arial" w:cs="Arial"/>
                <w:color w:val="000000"/>
              </w:rPr>
              <w:t>Sensitivity</w:t>
            </w:r>
            <w:proofErr w:type="spellEnd"/>
            <w:r w:rsidRPr="00651896">
              <w:rPr>
                <w:rFonts w:ascii="Arial" w:eastAsia="Arial" w:hAnsi="Arial" w:cs="Arial"/>
                <w:color w:val="000000"/>
              </w:rPr>
              <w:t xml:space="preserve"> 95% CI </w:t>
            </w:r>
          </w:p>
        </w:tc>
        <w:tc>
          <w:tcPr>
            <w:tcW w:w="1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2E20CA" w14:textId="77777777" w:rsidR="00434768" w:rsidRPr="00651896" w:rsidRDefault="00434768" w:rsidP="0083602D">
            <w:pPr>
              <w:keepNext/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651896">
              <w:rPr>
                <w:rFonts w:ascii="Arial" w:eastAsia="Arial" w:hAnsi="Arial" w:cs="Arial"/>
                <w:color w:val="000000"/>
              </w:rPr>
              <w:t>Specificity</w:t>
            </w:r>
            <w:proofErr w:type="spellEnd"/>
            <w:r w:rsidRPr="00651896">
              <w:rPr>
                <w:rFonts w:ascii="Arial" w:eastAsia="Arial" w:hAnsi="Arial" w:cs="Arial"/>
                <w:color w:val="000000"/>
              </w:rPr>
              <w:t xml:space="preserve"> 95% CI </w:t>
            </w:r>
          </w:p>
        </w:tc>
        <w:tc>
          <w:tcPr>
            <w:tcW w:w="12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ACB8EE" w14:textId="7FFA4837" w:rsidR="00434768" w:rsidRPr="004F00F9" w:rsidRDefault="00434768" w:rsidP="0083602D">
            <w:pPr>
              <w:keepNext/>
              <w:spacing w:before="40" w:after="40"/>
              <w:ind w:left="20" w:right="20"/>
              <w:jc w:val="center"/>
              <w:rPr>
                <w:rFonts w:ascii="Times New Roman" w:hAnsi="Times New Roman" w:cs="Arial"/>
                <w:lang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AUC</w:t>
            </w:r>
            <w:r w:rsidR="003D6890">
              <w:rPr>
                <w:rFonts w:ascii="Times New Roman" w:eastAsia="Arial" w:hAnsi="Times New Roman" w:cs="Arial"/>
                <w:color w:val="000000"/>
                <w:lang/>
              </w:rPr>
              <w:t xml:space="preserve"> </w:t>
            </w:r>
            <w:r w:rsidR="003D6890" w:rsidRPr="004F00F9">
              <w:rPr>
                <w:rFonts w:ascii="Arial" w:eastAsia="Arial" w:hAnsi="Arial" w:cs="Arial"/>
                <w:color w:val="000000"/>
                <w:lang/>
              </w:rPr>
              <w:t>[95% CI]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F4A3F" w14:textId="77777777" w:rsidR="00434768" w:rsidRPr="00651896" w:rsidRDefault="00434768" w:rsidP="0083602D">
            <w:pPr>
              <w:keepNext/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651896">
              <w:rPr>
                <w:rFonts w:ascii="Arial" w:eastAsia="Arial" w:hAnsi="Arial" w:cs="Arial"/>
                <w:color w:val="000000"/>
              </w:rPr>
              <w:t>Sensitivity</w:t>
            </w:r>
            <w:proofErr w:type="spellEnd"/>
            <w:r w:rsidRPr="00651896">
              <w:rPr>
                <w:rFonts w:ascii="Arial" w:eastAsia="Arial" w:hAnsi="Arial" w:cs="Arial"/>
                <w:color w:val="000000"/>
              </w:rPr>
              <w:t xml:space="preserve"> 95% CI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1006D0" w14:textId="77777777" w:rsidR="00434768" w:rsidRPr="00651896" w:rsidRDefault="00434768" w:rsidP="0083602D">
            <w:pPr>
              <w:keepNext/>
              <w:spacing w:before="40" w:after="4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651896">
              <w:rPr>
                <w:rFonts w:ascii="Arial" w:eastAsia="Arial" w:hAnsi="Arial" w:cs="Arial"/>
                <w:color w:val="000000"/>
              </w:rPr>
              <w:t>Specificity</w:t>
            </w:r>
            <w:proofErr w:type="spellEnd"/>
            <w:r w:rsidRPr="00651896">
              <w:rPr>
                <w:rFonts w:ascii="Arial" w:eastAsia="Arial" w:hAnsi="Arial" w:cs="Arial"/>
                <w:color w:val="000000"/>
              </w:rPr>
              <w:t xml:space="preserve"> 95% CI</w:t>
            </w:r>
          </w:p>
        </w:tc>
      </w:tr>
      <w:tr w:rsidR="00A611B1" w:rsidRPr="00651896" w14:paraId="12DDB341" w14:textId="77777777" w:rsidTr="004F00F9">
        <w:trPr>
          <w:cantSplit/>
          <w:trHeight w:val="23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25B03E" w14:textId="3D3EC72B" w:rsidR="00434768" w:rsidRPr="00651896" w:rsidRDefault="00A13572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4D05FB">
              <w:rPr>
                <w:rFonts w:ascii="Arial" w:eastAsia="Arial" w:hAnsi="Arial" w:cs="Arial"/>
                <w:color w:val="000000"/>
                <w:vertAlign w:val="superscript"/>
              </w:rPr>
              <w:t>3</w:t>
            </w:r>
            <w:r w:rsidR="00434768" w:rsidRPr="00651896">
              <w:rPr>
                <w:rFonts w:ascii="Arial" w:eastAsia="Arial" w:hAnsi="Arial" w:cs="Arial"/>
                <w:color w:val="000000"/>
              </w:rPr>
              <w:t>SULT4A1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E6E4A2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 (6, 33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DDF7D6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 (4, 9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579B68B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&lt;0.001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5CB841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8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157394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FF9FB4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6 (90 - 10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9E72F0" w14:textId="32B2845E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651896">
              <w:rPr>
                <w:rFonts w:ascii="Arial" w:eastAsia="Arial" w:hAnsi="Arial" w:cs="Arial"/>
                <w:color w:val="000000"/>
              </w:rPr>
              <w:t>70</w:t>
            </w:r>
            <w:r w:rsidR="00DC289C" w:rsidRPr="007E37AC">
              <w:rPr>
                <w:rFonts w:ascii="Arial" w:eastAsia="Arial" w:hAnsi="Arial" w:cs="Arial"/>
                <w:color w:val="000000"/>
              </w:rPr>
              <w:t>[ 57</w:t>
            </w:r>
            <w:proofErr w:type="gramEnd"/>
            <w:r w:rsidR="00DC289C" w:rsidRPr="007E37AC">
              <w:rPr>
                <w:rFonts w:ascii="Arial" w:eastAsia="Arial" w:hAnsi="Arial" w:cs="Arial"/>
                <w:color w:val="000000"/>
              </w:rPr>
              <w:t xml:space="preserve"> - 82 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AC4405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70 (55 - 8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BBA3DB2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7 (41 - 72)</w:t>
            </w:r>
          </w:p>
        </w:tc>
      </w:tr>
      <w:tr w:rsidR="00A611B1" w:rsidRPr="00651896" w14:paraId="638C15DB" w14:textId="77777777" w:rsidTr="004F00F9">
        <w:trPr>
          <w:cantSplit/>
          <w:trHeight w:val="23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327311" w14:textId="77777777" w:rsidR="00434768" w:rsidRPr="00651896" w:rsidRDefault="00434768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C11orf83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7544B1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00 (0.00, 0.00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DD91B42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00 (0.00, 0.00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F78E77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4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213CC0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60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248391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14 (4 - 26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D82824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88DE72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A8E6F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12 (3 - 2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C71C0E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6 (90 - 100)</w:t>
            </w:r>
          </w:p>
        </w:tc>
      </w:tr>
      <w:tr w:rsidR="00A611B1" w:rsidRPr="00651896" w14:paraId="1474B36C" w14:textId="77777777" w:rsidTr="004F00F9">
        <w:trPr>
          <w:cantSplit/>
          <w:trHeight w:val="451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02F6B6C" w14:textId="77777777" w:rsidR="00434768" w:rsidRPr="00651896" w:rsidRDefault="00434768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MMRN2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638C131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0000 (0.0000, 0.0000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5815B2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0000 (0.0000, 0.0000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451D8A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6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68B02BC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4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F4CAB3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11E27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7 (0 - 14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BE9204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F460BE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36 (21 - 5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304930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1 (0 - 5)</w:t>
            </w:r>
          </w:p>
        </w:tc>
      </w:tr>
      <w:tr w:rsidR="002C5C65" w:rsidRPr="00651896" w14:paraId="2935EB93" w14:textId="77777777" w:rsidTr="004F00F9">
        <w:trPr>
          <w:cantSplit/>
          <w:trHeight w:val="23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13E8CF" w14:textId="51FF5D6F" w:rsidR="002C5C65" w:rsidRPr="00651896" w:rsidRDefault="002C5C65" w:rsidP="002C5C65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260EF">
              <w:rPr>
                <w:rFonts w:ascii="Arial" w:eastAsia="Arial" w:hAnsi="Arial" w:cs="Arial"/>
                <w:color w:val="000000"/>
                <w:vertAlign w:val="superscript"/>
              </w:rPr>
              <w:t>3</w:t>
            </w:r>
            <w:r w:rsidRPr="00651896">
              <w:rPr>
                <w:rFonts w:ascii="Arial" w:eastAsia="Arial" w:hAnsi="Arial" w:cs="Arial"/>
                <w:color w:val="000000"/>
              </w:rPr>
              <w:t>WASF3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D73E58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470 (365, 1,000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7F7416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350 (284, 454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9539BA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003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454DC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6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84FEA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AEB599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3 (86 - 10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799681" w14:textId="552EBD48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7E37AC">
              <w:rPr>
                <w:rFonts w:ascii="Arial" w:eastAsia="Arial" w:hAnsi="Arial" w:cs="Arial"/>
                <w:color w:val="000000"/>
              </w:rPr>
              <w:t>71[ 60</w:t>
            </w:r>
            <w:proofErr w:type="gramEnd"/>
            <w:r w:rsidRPr="007E37AC">
              <w:rPr>
                <w:rFonts w:ascii="Arial" w:eastAsia="Arial" w:hAnsi="Arial" w:cs="Arial"/>
                <w:color w:val="000000"/>
              </w:rPr>
              <w:t xml:space="preserve"> - 82 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8FD098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67 (52 - 8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422943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64 (49 - 79)</w:t>
            </w:r>
          </w:p>
        </w:tc>
      </w:tr>
      <w:tr w:rsidR="002C5C65" w:rsidRPr="00651896" w14:paraId="1B42C6B8" w14:textId="77777777" w:rsidTr="004F00F9">
        <w:trPr>
          <w:cantSplit/>
          <w:trHeight w:val="24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9B202D" w14:textId="59D31111" w:rsidR="002C5C65" w:rsidRPr="00651896" w:rsidRDefault="002C5C65" w:rsidP="002C5C65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260EF">
              <w:rPr>
                <w:rFonts w:ascii="Arial" w:eastAsia="Arial" w:hAnsi="Arial" w:cs="Arial"/>
                <w:color w:val="000000"/>
                <w:vertAlign w:val="superscript"/>
              </w:rPr>
              <w:t>3</w:t>
            </w:r>
            <w:r w:rsidRPr="00651896">
              <w:rPr>
                <w:rFonts w:ascii="Arial" w:eastAsia="Arial" w:hAnsi="Arial" w:cs="Arial"/>
                <w:color w:val="000000"/>
              </w:rPr>
              <w:t>KLCR4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2E138D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6 (36, 93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B0BA59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78 (20, 192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E9D607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7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C4A162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7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1701A72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3 (86 - 100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4B36C31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4A7968" w14:textId="46A3336B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7E37AC">
              <w:rPr>
                <w:rFonts w:ascii="Arial" w:eastAsia="Arial" w:hAnsi="Arial" w:cs="Arial"/>
                <w:color w:val="000000"/>
              </w:rPr>
              <w:t>59[ 46</w:t>
            </w:r>
            <w:proofErr w:type="gramEnd"/>
            <w:r w:rsidRPr="007E37AC">
              <w:rPr>
                <w:rFonts w:ascii="Arial" w:eastAsia="Arial" w:hAnsi="Arial" w:cs="Arial"/>
                <w:color w:val="000000"/>
              </w:rPr>
              <w:t xml:space="preserve"> - 72 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E2049F1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4 (38 - 6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C1A77A" w14:textId="77777777" w:rsidR="002C5C65" w:rsidRPr="00651896" w:rsidRDefault="002C5C65" w:rsidP="002C5C65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9 (44 - 74)</w:t>
            </w:r>
          </w:p>
        </w:tc>
      </w:tr>
      <w:tr w:rsidR="00A611B1" w:rsidRPr="00651896" w14:paraId="11238A40" w14:textId="77777777" w:rsidTr="004F00F9">
        <w:trPr>
          <w:cantSplit/>
          <w:trHeight w:val="23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CE3AB0" w14:textId="77777777" w:rsidR="00434768" w:rsidRPr="00651896" w:rsidRDefault="00434768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TRGC1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AE5477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 (0, 6,485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7EB5409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 (0, 7,568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03D24F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8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FA7F00D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82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8B0E3EA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43 (28 - 59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243C89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3313E8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27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8F97B3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20 (8 - 3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3BBA7DC" w14:textId="77777777" w:rsidR="00434768" w:rsidRPr="00651896" w:rsidRDefault="00434768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80 (68 - 92)</w:t>
            </w:r>
          </w:p>
        </w:tc>
      </w:tr>
      <w:tr w:rsidR="004119C6" w:rsidRPr="00651896" w14:paraId="1942D019" w14:textId="77777777" w:rsidTr="004F00F9">
        <w:trPr>
          <w:cantSplit/>
          <w:trHeight w:val="451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7B7F3C" w14:textId="77777777" w:rsidR="004119C6" w:rsidRPr="00651896" w:rsidRDefault="004119C6" w:rsidP="004119C6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FAM107B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CCED4C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239 (160, 575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B867E8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141 (126, 234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770D51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002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46B4B2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100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D8EC317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6 (90 - 100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DF2C91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3 (86 - 10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BD6DC0" w14:textId="5AF66D01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7E37AC">
              <w:rPr>
                <w:rFonts w:ascii="Arial" w:eastAsia="Arial" w:hAnsi="Arial" w:cs="Arial"/>
                <w:color w:val="000000"/>
              </w:rPr>
              <w:t>63[ 50</w:t>
            </w:r>
            <w:proofErr w:type="gramEnd"/>
            <w:r w:rsidRPr="007E37AC">
              <w:rPr>
                <w:rFonts w:ascii="Arial" w:eastAsia="Arial" w:hAnsi="Arial" w:cs="Arial"/>
                <w:color w:val="000000"/>
              </w:rPr>
              <w:t xml:space="preserve"> - 76 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2825A2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49 (33 - 6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388B3F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62 (47 - 77)</w:t>
            </w:r>
          </w:p>
        </w:tc>
      </w:tr>
      <w:tr w:rsidR="004119C6" w:rsidRPr="00651896" w14:paraId="2364695A" w14:textId="77777777" w:rsidTr="004F00F9">
        <w:trPr>
          <w:cantSplit/>
          <w:trHeight w:val="23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360B40" w14:textId="77777777" w:rsidR="004119C6" w:rsidRPr="00651896" w:rsidRDefault="004119C6" w:rsidP="004119C6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SPTLC1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5A6A9F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8 (4, 24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91D79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2 (2, 8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AC57EA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001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B58540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7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C5A88A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3 (86 - 100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DF8A21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C2DF37" w14:textId="3ADE8C31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7E37AC">
              <w:rPr>
                <w:rFonts w:ascii="Arial" w:eastAsia="Arial" w:hAnsi="Arial" w:cs="Arial"/>
                <w:color w:val="000000"/>
              </w:rPr>
              <w:t>64[ 51</w:t>
            </w:r>
            <w:proofErr w:type="gramEnd"/>
            <w:r w:rsidRPr="007E37AC">
              <w:rPr>
                <w:rFonts w:ascii="Arial" w:eastAsia="Arial" w:hAnsi="Arial" w:cs="Arial"/>
                <w:color w:val="000000"/>
              </w:rPr>
              <w:t xml:space="preserve"> - 76 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3FA28E7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7 (41 - 7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0023A5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7 (41 - 72)</w:t>
            </w:r>
          </w:p>
        </w:tc>
      </w:tr>
      <w:tr w:rsidR="004119C6" w:rsidRPr="00651896" w14:paraId="3FA58486" w14:textId="77777777" w:rsidTr="004F00F9">
        <w:trPr>
          <w:cantSplit/>
          <w:trHeight w:val="23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E2A7790" w14:textId="77777777" w:rsidR="004119C6" w:rsidRPr="00651896" w:rsidRDefault="004119C6" w:rsidP="004119C6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CYSTEIN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E39AF4C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48 (44, 55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06C43D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47 (44, 51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A31287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3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70AB1FD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7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05B14F3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1 (82 - 99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13F602E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6 (90 - 10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599D81" w14:textId="365A7CE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7E37AC">
              <w:rPr>
                <w:rFonts w:ascii="Arial" w:eastAsia="Arial" w:hAnsi="Arial" w:cs="Arial"/>
                <w:color w:val="000000"/>
              </w:rPr>
              <w:t>51[ 38</w:t>
            </w:r>
            <w:proofErr w:type="gramEnd"/>
            <w:r w:rsidRPr="007E37AC">
              <w:rPr>
                <w:rFonts w:ascii="Arial" w:eastAsia="Arial" w:hAnsi="Arial" w:cs="Arial"/>
                <w:color w:val="000000"/>
              </w:rPr>
              <w:t xml:space="preserve"> - 64 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FC2918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7 (41 - 72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C13F47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7 (41 - 72)</w:t>
            </w:r>
          </w:p>
        </w:tc>
      </w:tr>
      <w:tr w:rsidR="004119C6" w:rsidRPr="00651896" w14:paraId="3B30F6AC" w14:textId="77777777" w:rsidTr="004F00F9">
        <w:trPr>
          <w:cantSplit/>
          <w:trHeight w:val="451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BD9DABA" w14:textId="77777777" w:rsidR="004119C6" w:rsidRPr="00651896" w:rsidRDefault="004119C6" w:rsidP="004119C6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bookmarkStart w:id="3" w:name="_Hlk156921473"/>
            <w:r w:rsidRPr="00651896">
              <w:rPr>
                <w:rFonts w:ascii="Arial" w:eastAsia="Arial" w:hAnsi="Arial" w:cs="Arial"/>
                <w:color w:val="000000"/>
              </w:rPr>
              <w:t>CYTOb561</w:t>
            </w:r>
            <w:bookmarkEnd w:id="3"/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A8E76F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27 (20, 44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C393AD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21 (0, 38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04FB30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049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2521C7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89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8D91C1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83 (71 - 94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1D775F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7964AE" w14:textId="765C3881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7E37AC">
              <w:rPr>
                <w:rFonts w:ascii="Arial" w:eastAsia="Arial" w:hAnsi="Arial" w:cs="Arial"/>
                <w:color w:val="000000"/>
              </w:rPr>
              <w:t>59[ 46</w:t>
            </w:r>
            <w:proofErr w:type="gramEnd"/>
            <w:r w:rsidRPr="007E37AC">
              <w:rPr>
                <w:rFonts w:ascii="Arial" w:eastAsia="Arial" w:hAnsi="Arial" w:cs="Arial"/>
                <w:color w:val="000000"/>
              </w:rPr>
              <w:t xml:space="preserve"> - 72 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185A00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49 (33 - 6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419654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64 (49 - 79)</w:t>
            </w:r>
          </w:p>
        </w:tc>
      </w:tr>
      <w:tr w:rsidR="004119C6" w:rsidRPr="00651896" w14:paraId="64FCA9FF" w14:textId="77777777" w:rsidTr="004F00F9">
        <w:trPr>
          <w:cantSplit/>
          <w:trHeight w:val="233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73FC60" w14:textId="77777777" w:rsidR="004119C6" w:rsidRPr="00651896" w:rsidRDefault="004119C6" w:rsidP="004119C6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BIN1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A5CB2F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49, 191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70C1E2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4 (47, 195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CAE5F4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8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9E475DE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100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8A9046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CDCA56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1 (82 - 99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D81749" w14:textId="7F5178F1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7E37AC">
              <w:rPr>
                <w:rFonts w:ascii="Arial" w:eastAsia="Arial" w:hAnsi="Arial" w:cs="Arial"/>
                <w:color w:val="000000"/>
              </w:rPr>
              <w:t>49[ 35</w:t>
            </w:r>
            <w:proofErr w:type="gramEnd"/>
            <w:r w:rsidRPr="007E37AC">
              <w:rPr>
                <w:rFonts w:ascii="Arial" w:eastAsia="Arial" w:hAnsi="Arial" w:cs="Arial"/>
                <w:color w:val="000000"/>
              </w:rPr>
              <w:t xml:space="preserve"> - 62 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0247BF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49 (33 - 64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8770BC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49 (33 - 64)</w:t>
            </w:r>
          </w:p>
        </w:tc>
      </w:tr>
      <w:tr w:rsidR="004119C6" w:rsidRPr="00651896" w14:paraId="7662F3DB" w14:textId="77777777" w:rsidTr="004F00F9">
        <w:trPr>
          <w:cantSplit/>
          <w:trHeight w:val="244"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C128356" w14:textId="77777777" w:rsidR="004119C6" w:rsidRPr="00651896" w:rsidRDefault="004119C6" w:rsidP="004119C6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NRG1</w:t>
            </w:r>
          </w:p>
        </w:tc>
        <w:tc>
          <w:tcPr>
            <w:tcW w:w="203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456310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3.95 (3.06, 4.78)</w:t>
            </w:r>
          </w:p>
        </w:tc>
        <w:tc>
          <w:tcPr>
            <w:tcW w:w="17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F6616F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3.16 (1.40, 4.30)</w:t>
            </w:r>
          </w:p>
        </w:tc>
        <w:tc>
          <w:tcPr>
            <w:tcW w:w="8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C04CCA5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057</w:t>
            </w:r>
          </w:p>
        </w:tc>
        <w:tc>
          <w:tcPr>
            <w:tcW w:w="66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2BB04E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8</w:t>
            </w:r>
          </w:p>
        </w:tc>
        <w:tc>
          <w:tcPr>
            <w:tcW w:w="18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177C6C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3 (86 - 100)</w:t>
            </w:r>
          </w:p>
        </w:tc>
        <w:tc>
          <w:tcPr>
            <w:tcW w:w="189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20D1E24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29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C4A1BED" w14:textId="47CACD7F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7E37AC">
              <w:rPr>
                <w:rFonts w:ascii="Arial" w:eastAsia="Arial" w:hAnsi="Arial" w:cs="Arial"/>
                <w:color w:val="000000"/>
              </w:rPr>
              <w:t>55[ 42</w:t>
            </w:r>
            <w:proofErr w:type="gramEnd"/>
            <w:r w:rsidRPr="007E37AC">
              <w:rPr>
                <w:rFonts w:ascii="Arial" w:eastAsia="Arial" w:hAnsi="Arial" w:cs="Arial"/>
                <w:color w:val="000000"/>
              </w:rPr>
              <w:t xml:space="preserve"> - 68 ]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1E2C90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4 (38 - 69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A06581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7 (41 - 72)</w:t>
            </w:r>
          </w:p>
        </w:tc>
      </w:tr>
      <w:tr w:rsidR="004119C6" w:rsidRPr="00651896" w14:paraId="4039C330" w14:textId="77777777" w:rsidTr="004F00F9">
        <w:trPr>
          <w:cantSplit/>
          <w:trHeight w:val="233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D320B46" w14:textId="77777777" w:rsidR="004119C6" w:rsidRPr="00651896" w:rsidRDefault="004119C6" w:rsidP="004119C6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SORCS2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3E759DE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288 (251, 330)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6F6088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315 (270, 395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D714CE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0.0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45DCAE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10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52FE1BF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8F40A64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99 (95 - 100)</w:t>
            </w:r>
          </w:p>
        </w:tc>
        <w:tc>
          <w:tcPr>
            <w:tcW w:w="1296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3F8C65" w14:textId="5D75DAE8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gramStart"/>
            <w:r w:rsidRPr="007E37AC">
              <w:rPr>
                <w:rFonts w:ascii="Arial" w:eastAsia="Arial" w:hAnsi="Arial" w:cs="Arial"/>
                <w:color w:val="000000"/>
              </w:rPr>
              <w:t>57[ 43</w:t>
            </w:r>
            <w:proofErr w:type="gramEnd"/>
            <w:r w:rsidRPr="007E37AC">
              <w:rPr>
                <w:rFonts w:ascii="Arial" w:eastAsia="Arial" w:hAnsi="Arial" w:cs="Arial"/>
                <w:color w:val="000000"/>
              </w:rPr>
              <w:t xml:space="preserve"> - 70 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F9F861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62 (47 - 7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BA541E" w14:textId="77777777" w:rsidR="004119C6" w:rsidRPr="00651896" w:rsidRDefault="004119C6" w:rsidP="004119C6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</w:rPr>
              <w:t>57 (41 - 72)</w:t>
            </w:r>
          </w:p>
        </w:tc>
      </w:tr>
      <w:tr w:rsidR="00434768" w:rsidRPr="00651896" w14:paraId="7972598D" w14:textId="77777777" w:rsidTr="004D05FB">
        <w:trPr>
          <w:cantSplit/>
          <w:trHeight w:val="233"/>
          <w:jc w:val="center"/>
        </w:trPr>
        <w:tc>
          <w:tcPr>
            <w:tcW w:w="15451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1DC70" w14:textId="77777777" w:rsidR="00434768" w:rsidRPr="00651896" w:rsidRDefault="00434768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 w:rsidRPr="00651896">
              <w:rPr>
                <w:rFonts w:ascii="Arial" w:eastAsia="Arial" w:hAnsi="Arial" w:cs="Arial"/>
                <w:color w:val="000000"/>
              </w:rPr>
              <w:t>Median (IQR)</w:t>
            </w:r>
          </w:p>
        </w:tc>
      </w:tr>
      <w:tr w:rsidR="00434768" w:rsidRPr="00651896" w14:paraId="3142C62D" w14:textId="77777777" w:rsidTr="004D05FB">
        <w:trPr>
          <w:cantSplit/>
          <w:trHeight w:val="244"/>
          <w:jc w:val="center"/>
        </w:trPr>
        <w:tc>
          <w:tcPr>
            <w:tcW w:w="15451" w:type="dxa"/>
            <w:gridSpan w:val="10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E25E27" w14:textId="77777777" w:rsidR="00434768" w:rsidRPr="00651896" w:rsidRDefault="00434768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651896">
              <w:rPr>
                <w:rFonts w:ascii="Arial" w:eastAsia="Arial" w:hAnsi="Arial" w:cs="Arial"/>
                <w:color w:val="000000"/>
                <w:vertAlign w:val="superscript"/>
              </w:rPr>
              <w:t>2</w:t>
            </w:r>
            <w:r w:rsidRPr="00651896">
              <w:rPr>
                <w:rFonts w:ascii="Arial" w:eastAsia="Arial" w:hAnsi="Arial" w:cs="Arial"/>
                <w:color w:val="000000"/>
              </w:rPr>
              <w:t xml:space="preserve">Wilcoxon </w:t>
            </w:r>
            <w:proofErr w:type="spellStart"/>
            <w:r w:rsidRPr="00651896">
              <w:rPr>
                <w:rFonts w:ascii="Arial" w:eastAsia="Arial" w:hAnsi="Arial" w:cs="Arial"/>
                <w:color w:val="000000"/>
              </w:rPr>
              <w:t>rank</w:t>
            </w:r>
            <w:proofErr w:type="spellEnd"/>
            <w:r w:rsidRPr="00651896">
              <w:rPr>
                <w:rFonts w:ascii="Arial" w:eastAsia="Arial" w:hAnsi="Arial" w:cs="Arial"/>
                <w:color w:val="000000"/>
              </w:rPr>
              <w:t xml:space="preserve"> </w:t>
            </w:r>
            <w:proofErr w:type="spellStart"/>
            <w:r w:rsidRPr="00651896">
              <w:rPr>
                <w:rFonts w:ascii="Arial" w:eastAsia="Arial" w:hAnsi="Arial" w:cs="Arial"/>
                <w:color w:val="000000"/>
              </w:rPr>
              <w:t>sum</w:t>
            </w:r>
            <w:proofErr w:type="spellEnd"/>
            <w:r w:rsidRPr="00651896">
              <w:rPr>
                <w:rFonts w:ascii="Arial" w:eastAsia="Arial" w:hAnsi="Arial" w:cs="Arial"/>
                <w:color w:val="000000"/>
              </w:rPr>
              <w:t xml:space="preserve"> test</w:t>
            </w:r>
          </w:p>
        </w:tc>
      </w:tr>
    </w:tbl>
    <w:bookmarkEnd w:id="2"/>
    <w:p w14:paraId="1AF27C68" w14:textId="168B96C7" w:rsidR="00196201" w:rsidRDefault="008402C2" w:rsidP="002B12CE">
      <w:pPr>
        <w:tabs>
          <w:tab w:val="num" w:pos="720"/>
        </w:tabs>
        <w:spacing w:after="160" w:line="360" w:lineRule="auto"/>
        <w:rPr>
          <w:rFonts w:ascii="Arial" w:hAnsi="Arial" w:cs="Arial"/>
          <w:sz w:val="18"/>
          <w:szCs w:val="18"/>
          <w:lang w:val="en-US"/>
        </w:rPr>
      </w:pPr>
      <w:r w:rsidRPr="00675AFA">
        <w:rPr>
          <w:rFonts w:ascii="Arial" w:hAnsi="Arial" w:cs="Arial"/>
          <w:sz w:val="18"/>
          <w:szCs w:val="18"/>
          <w:lang w:val="en-US"/>
        </w:rPr>
        <w:t xml:space="preserve">Median levels of serum analytes and their accuracy in </w:t>
      </w:r>
      <w:r w:rsidR="00675AFA">
        <w:rPr>
          <w:rFonts w:ascii="Arial" w:hAnsi="Arial" w:cs="Arial"/>
          <w:sz w:val="18"/>
          <w:szCs w:val="18"/>
          <w:lang w:val="en-US"/>
        </w:rPr>
        <w:t>diagnosing</w:t>
      </w:r>
      <w:r w:rsidRPr="00675AFA">
        <w:rPr>
          <w:rFonts w:ascii="Arial" w:hAnsi="Arial" w:cs="Arial"/>
          <w:sz w:val="18"/>
          <w:szCs w:val="18"/>
          <w:lang w:val="en-US"/>
        </w:rPr>
        <w:t xml:space="preserve"> TB disease as a single host marker. P-values were calculated using the </w:t>
      </w:r>
      <w:r w:rsidR="00675AFA">
        <w:rPr>
          <w:rFonts w:ascii="Arial" w:hAnsi="Arial" w:cs="Arial"/>
          <w:sz w:val="18"/>
          <w:szCs w:val="18"/>
          <w:lang w:val="en-US"/>
        </w:rPr>
        <w:t>Mann-Whitney</w:t>
      </w:r>
      <w:r w:rsidRPr="00675AFA">
        <w:rPr>
          <w:rFonts w:ascii="Arial" w:hAnsi="Arial" w:cs="Arial"/>
          <w:sz w:val="18"/>
          <w:szCs w:val="18"/>
          <w:lang w:val="en-US"/>
        </w:rPr>
        <w:t xml:space="preserve"> U test. AUC = area under the receiver operator characteristics curve. 95% CI = 95% confidence interval. Biomarkers with P value ≤0,05 and Area Under the Curve (AUC) ≥ 70% are in bold.</w:t>
      </w:r>
    </w:p>
    <w:p w14:paraId="36C7194C" w14:textId="0F053047" w:rsidR="00196201" w:rsidRDefault="00F41EDB" w:rsidP="002B12CE">
      <w:pPr>
        <w:tabs>
          <w:tab w:val="num" w:pos="720"/>
        </w:tabs>
        <w:spacing w:after="160" w:line="360" w:lineRule="auto"/>
        <w:rPr>
          <w:rFonts w:ascii="Arial" w:hAnsi="Arial" w:cs="Arial"/>
          <w:sz w:val="18"/>
          <w:szCs w:val="18"/>
          <w:lang w:val="en-US"/>
        </w:rPr>
      </w:pPr>
      <w:r w:rsidRPr="00804BA6"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 w:rsidR="00F635FD">
        <w:rPr>
          <w:rFonts w:ascii="Arial" w:hAnsi="Arial" w:cs="Arial"/>
          <w:sz w:val="18"/>
          <w:szCs w:val="18"/>
          <w:lang w:val="en-US"/>
        </w:rPr>
        <w:t xml:space="preserve"> All proteins are expressed in ng/ml except </w:t>
      </w:r>
      <w:r w:rsidR="00476975">
        <w:rPr>
          <w:rFonts w:ascii="Arial" w:hAnsi="Arial" w:cs="Arial"/>
          <w:sz w:val="18"/>
          <w:szCs w:val="18"/>
          <w:lang w:val="en-US"/>
        </w:rPr>
        <w:t>for SULT</w:t>
      </w:r>
      <w:r w:rsidR="00ED3990">
        <w:rPr>
          <w:rFonts w:ascii="Arial" w:hAnsi="Arial" w:cs="Arial"/>
          <w:sz w:val="18"/>
          <w:szCs w:val="18"/>
          <w:lang w:val="en-US"/>
        </w:rPr>
        <w:t xml:space="preserve">4A1, </w:t>
      </w:r>
      <w:r w:rsidR="005502B8">
        <w:rPr>
          <w:rFonts w:ascii="Arial" w:hAnsi="Arial" w:cs="Arial"/>
          <w:sz w:val="18"/>
          <w:szCs w:val="18"/>
          <w:lang w:val="en-US"/>
        </w:rPr>
        <w:t xml:space="preserve">WASF3, </w:t>
      </w:r>
      <w:r w:rsidR="008A00B5">
        <w:rPr>
          <w:rFonts w:ascii="Arial" w:hAnsi="Arial" w:cs="Arial"/>
          <w:sz w:val="18"/>
          <w:szCs w:val="18"/>
          <w:lang w:val="en-US"/>
        </w:rPr>
        <w:t>KLCR4</w:t>
      </w:r>
      <w:r w:rsidR="00CE271A">
        <w:rPr>
          <w:rFonts w:ascii="Arial" w:hAnsi="Arial" w:cs="Arial"/>
          <w:sz w:val="18"/>
          <w:szCs w:val="18"/>
          <w:lang w:val="en-US"/>
        </w:rPr>
        <w:t>,</w:t>
      </w:r>
      <w:r w:rsidR="008A00B5">
        <w:rPr>
          <w:rFonts w:ascii="Arial" w:hAnsi="Arial" w:cs="Arial"/>
          <w:sz w:val="18"/>
          <w:szCs w:val="18"/>
          <w:lang w:val="en-US"/>
        </w:rPr>
        <w:t xml:space="preserve"> which are expressed in </w:t>
      </w:r>
      <w:proofErr w:type="spellStart"/>
      <w:r w:rsidR="008A00B5">
        <w:rPr>
          <w:rFonts w:ascii="Arial" w:hAnsi="Arial" w:cs="Arial"/>
          <w:sz w:val="18"/>
          <w:szCs w:val="18"/>
          <w:lang w:val="en-US"/>
        </w:rPr>
        <w:t>pg</w:t>
      </w:r>
      <w:proofErr w:type="spellEnd"/>
      <w:r w:rsidR="008A00B5">
        <w:rPr>
          <w:rFonts w:ascii="Arial" w:hAnsi="Arial" w:cs="Arial"/>
          <w:sz w:val="18"/>
          <w:szCs w:val="18"/>
          <w:lang w:val="en-US"/>
        </w:rPr>
        <w:t>/</w:t>
      </w:r>
      <w:proofErr w:type="gramStart"/>
      <w:r w:rsidR="008A00B5">
        <w:rPr>
          <w:rFonts w:ascii="Arial" w:hAnsi="Arial" w:cs="Arial"/>
          <w:sz w:val="18"/>
          <w:szCs w:val="18"/>
          <w:lang w:val="en-US"/>
        </w:rPr>
        <w:t>ml</w:t>
      </w:r>
      <w:proofErr w:type="gramEnd"/>
      <w:r w:rsidR="008A00B5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02010525" w14:textId="2F9BC496" w:rsidR="00F26A89" w:rsidRPr="00675AFA" w:rsidRDefault="00F26A89" w:rsidP="002B12CE">
      <w:pPr>
        <w:tabs>
          <w:tab w:val="num" w:pos="720"/>
        </w:tabs>
        <w:spacing w:after="160" w:line="360" w:lineRule="auto"/>
        <w:rPr>
          <w:rFonts w:ascii="Arial" w:hAnsi="Arial" w:cs="Arial"/>
          <w:sz w:val="18"/>
          <w:szCs w:val="18"/>
          <w:lang w:val="en-US"/>
        </w:rPr>
        <w:sectPr w:rsidR="00F26A89" w:rsidRPr="00675AFA" w:rsidSect="007407DC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E4785D1" w14:textId="16B2A502" w:rsidR="008402C2" w:rsidRPr="008402C2" w:rsidRDefault="008402C2" w:rsidP="002B12CE">
      <w:pPr>
        <w:tabs>
          <w:tab w:val="num" w:pos="720"/>
        </w:tabs>
        <w:spacing w:after="160" w:line="360" w:lineRule="auto"/>
        <w:rPr>
          <w:rFonts w:ascii="Arial" w:hAnsi="Arial" w:cs="Arial"/>
          <w:lang w:val="en-US"/>
        </w:rPr>
      </w:pPr>
    </w:p>
    <w:p w14:paraId="62B76D80" w14:textId="77777777" w:rsidR="008402C2" w:rsidRPr="008402C2" w:rsidRDefault="008402C2" w:rsidP="002B12CE">
      <w:pPr>
        <w:tabs>
          <w:tab w:val="num" w:pos="720"/>
        </w:tabs>
        <w:spacing w:after="160" w:line="360" w:lineRule="auto"/>
        <w:rPr>
          <w:rFonts w:ascii="Arial" w:hAnsi="Arial" w:cs="Arial"/>
          <w:lang w:val="en-US"/>
        </w:rPr>
      </w:pPr>
    </w:p>
    <w:p w14:paraId="7997FF2F" w14:textId="7DBED806" w:rsidR="008402C2" w:rsidRPr="00C874FE" w:rsidRDefault="008402C2" w:rsidP="002B12CE">
      <w:pPr>
        <w:tabs>
          <w:tab w:val="num" w:pos="720"/>
        </w:tabs>
        <w:spacing w:after="160" w:line="360" w:lineRule="auto"/>
        <w:rPr>
          <w:rFonts w:ascii="Arial" w:hAnsi="Arial" w:cs="Arial"/>
          <w:lang w:val="en-US"/>
        </w:rPr>
      </w:pPr>
    </w:p>
    <w:p w14:paraId="140F7F5E" w14:textId="77777777" w:rsidR="00F30B0F" w:rsidRDefault="00F30B0F" w:rsidP="00675AFA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14:paraId="4D781204" w14:textId="77777777" w:rsidR="00F30B0F" w:rsidRDefault="00F30B0F" w:rsidP="00675AFA">
      <w:pPr>
        <w:spacing w:line="480" w:lineRule="auto"/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14:paraId="042641FF" w14:textId="323A20FE" w:rsidR="006B20E9" w:rsidRPr="00804BA6" w:rsidRDefault="006B20E9" w:rsidP="00675AFA">
      <w:pPr>
        <w:spacing w:line="480" w:lineRule="auto"/>
        <w:rPr>
          <w:rFonts w:ascii="Arial" w:hAnsi="Arial" w:cs="Arial"/>
          <w:sz w:val="18"/>
          <w:szCs w:val="18"/>
          <w:lang w:val="en-US"/>
        </w:rPr>
        <w:sectPr w:rsidR="006B20E9" w:rsidRPr="00804BA6" w:rsidSect="007407D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XSpec="center" w:tblpY="1099"/>
        <w:tblW w:w="15254" w:type="dxa"/>
        <w:tblLayout w:type="fixed"/>
        <w:tblLook w:val="0420" w:firstRow="1" w:lastRow="0" w:firstColumn="0" w:lastColumn="0" w:noHBand="0" w:noVBand="1"/>
      </w:tblPr>
      <w:tblGrid>
        <w:gridCol w:w="1797"/>
        <w:gridCol w:w="2924"/>
        <w:gridCol w:w="1284"/>
        <w:gridCol w:w="1444"/>
        <w:gridCol w:w="1472"/>
        <w:gridCol w:w="900"/>
        <w:gridCol w:w="1250"/>
        <w:gridCol w:w="1410"/>
        <w:gridCol w:w="1472"/>
        <w:gridCol w:w="1301"/>
      </w:tblGrid>
      <w:tr w:rsidR="001B5124" w:rsidRPr="007E37AC" w14:paraId="184B8D5E" w14:textId="77777777" w:rsidTr="0083602D">
        <w:trPr>
          <w:cantSplit/>
          <w:trHeight w:val="402"/>
          <w:tblHeader/>
        </w:trPr>
        <w:tc>
          <w:tcPr>
            <w:tcW w:w="4721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E99D5" w14:textId="4341E178" w:rsidR="001B5124" w:rsidRPr="00837EF2" w:rsidRDefault="00837EF2" w:rsidP="0083602D">
            <w:pPr>
              <w:keepNext/>
              <w:spacing w:before="20" w:after="20"/>
              <w:ind w:left="-1260" w:right="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noProof/>
                <w:lang w:val="en-US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173A2D7" wp14:editId="7BAB9504">
                      <wp:simplePos x="0" y="0"/>
                      <wp:positionH relativeFrom="column">
                        <wp:posOffset>664845</wp:posOffset>
                      </wp:positionH>
                      <wp:positionV relativeFrom="paragraph">
                        <wp:posOffset>-1031875</wp:posOffset>
                      </wp:positionV>
                      <wp:extent cx="8737600" cy="749300"/>
                      <wp:effectExtent l="0" t="0" r="6350" b="0"/>
                      <wp:wrapNone/>
                      <wp:docPr id="1912654069" name="Zone de text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737600" cy="7493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FE418A1" w14:textId="77777777" w:rsidR="0083602D" w:rsidRDefault="0083602D" w:rsidP="00C303A3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</w:p>
                                <w:p w14:paraId="28FDE9E6" w14:textId="357E3E05" w:rsidR="0083602D" w:rsidRPr="00804BA6" w:rsidRDefault="0083602D" w:rsidP="00804BA6">
                                  <w:pPr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804BA6"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Table S2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. </w:t>
                                  </w:r>
                                  <w:r w:rsidRPr="00C874FE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  <w:t>Accuracy and AUC of active TB diagnostic testing of combinations of two to four proteins before and after LOOCV.</w:t>
                                  </w:r>
                                </w:p>
                                <w:p w14:paraId="5EBC0F14" w14:textId="77777777" w:rsidR="0083602D" w:rsidRPr="00837EF2" w:rsidRDefault="0083602D">
                                  <w:pPr>
                                    <w:rPr>
                                      <w:lang w:val="en-US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upright="1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173A2D7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2" o:spid="_x0000_s1026" type="#_x0000_t202" style="position:absolute;left:0;text-align:left;margin-left:52.35pt;margin-top:-81.25pt;width:688pt;height:5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" fillcolor="white [3201]" stroked="f" strokeweight=".5pt">
                      <v:textbox>
                        <w:txbxContent>
                          <w:p w14:paraId="1FE418A1" w14:textId="77777777" w:rsidR="0083602D" w:rsidRDefault="0083602D" w:rsidP="00C303A3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bookmarkStart w:id="181" w:name="_GoBack"/>
                          </w:p>
                          <w:bookmarkEnd w:id="181"/>
                          <w:p w14:paraId="28FDE9E6" w14:textId="357E3E05" w:rsidR="0083602D" w:rsidRPr="00804BA6" w:rsidRDefault="0083602D" w:rsidP="00804BA6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804BA6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Table S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Pr="00C874F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Accuracy and AUC of active TB diagnostic testing of combinations of two to four proteins before and after LOOCV.</w:t>
                            </w:r>
                          </w:p>
                          <w:p w14:paraId="5EBC0F14" w14:textId="77777777" w:rsidR="0083602D" w:rsidRPr="00837EF2" w:rsidRDefault="0083602D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100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02519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proofErr w:type="spellStart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Before</w:t>
            </w:r>
            <w:proofErr w:type="spellEnd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LOOCV</w:t>
            </w:r>
          </w:p>
        </w:tc>
        <w:tc>
          <w:tcPr>
            <w:tcW w:w="5433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E3B5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proofErr w:type="spellStart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fter</w:t>
            </w:r>
            <w:proofErr w:type="spellEnd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LOOCV</w:t>
            </w:r>
          </w:p>
        </w:tc>
      </w:tr>
      <w:tr w:rsidR="001B5124" w:rsidRPr="007E37AC" w14:paraId="759CD01A" w14:textId="77777777" w:rsidTr="0083602D">
        <w:trPr>
          <w:cantSplit/>
          <w:trHeight w:val="346"/>
          <w:tblHeader/>
        </w:trPr>
        <w:tc>
          <w:tcPr>
            <w:tcW w:w="17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B174E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9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9E219" w14:textId="786EA32B" w:rsidR="001B5124" w:rsidRPr="007E37AC" w:rsidRDefault="00293538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</w:t>
            </w:r>
            <w:r w:rsidR="001B5124"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ombinations</w:t>
            </w:r>
          </w:p>
        </w:tc>
        <w:tc>
          <w:tcPr>
            <w:tcW w:w="12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3E65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Bcase</w:t>
            </w:r>
            <w:proofErr w:type="spellEnd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7C0C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TBcase</w:t>
            </w:r>
            <w:proofErr w:type="spellEnd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AE50A" w14:textId="1AEEAC69" w:rsidR="001B5124" w:rsidRPr="003D6890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3D689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ccuracy</w:t>
            </w:r>
            <w:proofErr w:type="spellEnd"/>
            <w:r w:rsidRPr="003D689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3D6890" w:rsidRPr="004F00F9">
              <w:rPr>
                <w:rFonts w:ascii="Arial" w:eastAsia="Arial" w:hAnsi="Arial" w:cs="Arial"/>
                <w:b/>
                <w:color w:val="000000"/>
                <w:sz w:val="20"/>
                <w:szCs w:val="20"/>
                <w:lang/>
              </w:rPr>
              <w:t xml:space="preserve">[95 </w:t>
            </w:r>
            <w:r w:rsidRPr="003D689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%</w:t>
            </w:r>
            <w:r w:rsidR="003D6890" w:rsidRPr="004F00F9">
              <w:rPr>
                <w:rFonts w:ascii="Arial" w:eastAsia="Arial" w:hAnsi="Arial" w:cs="Arial"/>
                <w:b/>
                <w:color w:val="000000"/>
                <w:sz w:val="20"/>
                <w:szCs w:val="20"/>
                <w:lang/>
              </w:rPr>
              <w:t xml:space="preserve"> CI]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16F3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3C4B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Bcase</w:t>
            </w:r>
            <w:proofErr w:type="spellEnd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162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oTBcase</w:t>
            </w:r>
            <w:proofErr w:type="spellEnd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43A5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proofErr w:type="spellStart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ccuracy</w:t>
            </w:r>
            <w:proofErr w:type="spellEnd"/>
            <w:r w:rsidRPr="007E37AC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1971" w14:textId="3C15166A" w:rsidR="001B5124" w:rsidRPr="004F00F9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  <w:lang/>
              </w:rPr>
            </w:pPr>
            <w:r w:rsidRPr="003D6890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UC</w:t>
            </w:r>
            <w:r w:rsidR="003D6890" w:rsidRPr="004F00F9">
              <w:rPr>
                <w:rFonts w:ascii="Arial" w:eastAsia="Arial" w:hAnsi="Arial" w:cs="Arial"/>
                <w:b/>
                <w:color w:val="000000"/>
                <w:sz w:val="20"/>
                <w:szCs w:val="20"/>
                <w:lang/>
              </w:rPr>
              <w:t xml:space="preserve"> [95% CI]</w:t>
            </w:r>
          </w:p>
        </w:tc>
      </w:tr>
      <w:tr w:rsidR="001B5124" w:rsidRPr="007E37AC" w14:paraId="6D0901A3" w14:textId="77777777" w:rsidTr="0083602D">
        <w:trPr>
          <w:cantSplit/>
          <w:trHeight w:val="328"/>
        </w:trPr>
        <w:tc>
          <w:tcPr>
            <w:tcW w:w="1797" w:type="dxa"/>
            <w:vMerge w:val="restart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5D4C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</w:t>
            </w:r>
            <w:proofErr w:type="spell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2 analytes</w:t>
            </w: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FFD28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CYTOb56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CB7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39B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95AB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985D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F91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065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66F7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 [61.4-82.6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E6BC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9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8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9 ]</w:t>
            </w:r>
          </w:p>
        </w:tc>
      </w:tr>
      <w:tr w:rsidR="001B5124" w:rsidRPr="007E37AC" w14:paraId="1212EA72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0B657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FDF48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WASF3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7F1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83B3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5765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7.3 [90.6-99.7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ABA8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1D63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385F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674E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4.3 [62.8-83.8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F692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8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6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8 ]</w:t>
            </w:r>
          </w:p>
        </w:tc>
      </w:tr>
      <w:tr w:rsidR="001B5124" w:rsidRPr="007E37AC" w14:paraId="32EA5CAA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8DDFE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95D86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KLCR4, SPTLC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A81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15A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09FD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02F6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8574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B06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4646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 [58.5-80.3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203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5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4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6 ]</w:t>
            </w:r>
          </w:p>
        </w:tc>
      </w:tr>
      <w:tr w:rsidR="001B5124" w:rsidRPr="007E37AC" w14:paraId="4BBA05B3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A884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ACA16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FAM107B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8AA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0032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52BF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8.6 [92.7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4327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0DE9D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0FA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9E1E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1.6 [59.9-81.5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CB7F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5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3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6 ]</w:t>
            </w:r>
          </w:p>
        </w:tc>
      </w:tr>
      <w:tr w:rsidR="001B5124" w:rsidRPr="007E37AC" w14:paraId="27CE45B6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979BF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0666E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SPTLC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6863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6E5C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A1DB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8.6 [92.7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3038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BD45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2C0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FB58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8.9 [57.1-79.2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3EED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3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0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4 ]</w:t>
            </w:r>
          </w:p>
        </w:tc>
      </w:tr>
      <w:tr w:rsidR="001B5124" w:rsidRPr="007E37AC" w14:paraId="349185ED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12E9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34C88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KLCR4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001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F71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27ED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8464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D2BF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DA86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3792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7.6 [55.7-78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B83F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2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59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3 ]</w:t>
            </w:r>
          </w:p>
        </w:tc>
      </w:tr>
      <w:tr w:rsidR="001B5124" w:rsidRPr="007E37AC" w14:paraId="28EA6EF4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B929D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46FBF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WASF3, CYTOb56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FBCA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4B9A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2AF2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4.6 [86.7-98.5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5E8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634D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C422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2F9C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4.9 [52.9-75.6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5542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1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59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3 ]</w:t>
            </w:r>
          </w:p>
        </w:tc>
      </w:tr>
      <w:tr w:rsidR="001B5124" w:rsidRPr="007E37AC" w14:paraId="4435497A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5A1C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0CB5A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PTLC1, CYSTEIN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F3B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494C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C0DC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87AD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D0F6D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9E7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D323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2.2 [50.1-73.2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C52E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1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59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2 ]</w:t>
            </w:r>
          </w:p>
        </w:tc>
      </w:tr>
      <w:tr w:rsidR="001B5124" w:rsidRPr="007E37AC" w14:paraId="28117EBC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93D4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02EE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KLCR4, FAM107B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1594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AB32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818D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8.6 [92.7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DCDFD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4539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1BF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6284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6.2 [54.3-76.8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3F95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1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58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2 ]</w:t>
            </w:r>
          </w:p>
        </w:tc>
      </w:tr>
      <w:tr w:rsidR="001B5124" w:rsidRPr="007E37AC" w14:paraId="0DB64FFA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7BD00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A8682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BIN1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71D7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476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CFBA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241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828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16E6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4758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 [61.4-82.6]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E74D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0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57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2 ]</w:t>
            </w:r>
          </w:p>
        </w:tc>
      </w:tr>
      <w:tr w:rsidR="001B5124" w:rsidRPr="007E37AC" w14:paraId="6D62D3AD" w14:textId="77777777" w:rsidTr="0083602D">
        <w:trPr>
          <w:cantSplit/>
          <w:trHeight w:val="328"/>
        </w:trPr>
        <w:tc>
          <w:tcPr>
            <w:tcW w:w="17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6EFCE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</w:t>
            </w:r>
            <w:proofErr w:type="spell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3 analytes</w:t>
            </w:r>
          </w:p>
        </w:tc>
        <w:tc>
          <w:tcPr>
            <w:tcW w:w="292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7E57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WASF3, CYTOb561</w:t>
            </w:r>
          </w:p>
        </w:tc>
        <w:tc>
          <w:tcPr>
            <w:tcW w:w="128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948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502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859F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8.6 [92.7-100]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0122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434B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F0D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2A0A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6 [65.8-80.5]</w:t>
            </w:r>
          </w:p>
        </w:tc>
        <w:tc>
          <w:tcPr>
            <w:tcW w:w="13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A0F1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1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3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8 ]</w:t>
            </w:r>
          </w:p>
        </w:tc>
      </w:tr>
      <w:tr w:rsidR="001B5124" w:rsidRPr="007E37AC" w14:paraId="624DA84C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F95A1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BE5AF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KLCR4, CYTOb56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713C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EDC1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F131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0E1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7D0C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084D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5B25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1.6 [63.6-78.7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81D0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9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2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6 ]</w:t>
            </w:r>
          </w:p>
        </w:tc>
      </w:tr>
      <w:tr w:rsidR="001B5124" w:rsidRPr="007E37AC" w14:paraId="7D4E8354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4BE4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5353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KLCR4, SPTLC1, CYTOb56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8DC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604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4A05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72E8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FADA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4DE1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9FCA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9.6 [61.5-76.9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DEDF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9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1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6 ]</w:t>
            </w:r>
          </w:p>
        </w:tc>
      </w:tr>
      <w:tr w:rsidR="001B5124" w:rsidRPr="007E37AC" w14:paraId="747EB1DD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17B0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A39D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CYTOb561, BIN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F8E5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2E7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4A3A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6693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F94B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3.5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8DE4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3899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8.2 [60.1-75.6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D96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7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0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4 ]</w:t>
            </w:r>
          </w:p>
        </w:tc>
      </w:tr>
      <w:tr w:rsidR="001B5124" w:rsidRPr="007E37AC" w14:paraId="4D94DC50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A5CE1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9E54D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WASF3, FAM107B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E925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0E58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14DC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8.6 [92.7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24CF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FB95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D9C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18B3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4.3 [66.5-81.1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61BC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7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8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5 ]</w:t>
            </w:r>
          </w:p>
        </w:tc>
      </w:tr>
      <w:tr w:rsidR="001B5124" w:rsidRPr="007E37AC" w14:paraId="63F984AB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4D149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DD0C3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FAM107B, CYTOb56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E8A4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A90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3E52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36F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BBE5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18E7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3E91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8.9 [60.8-76.3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1DA1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6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9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3 ]</w:t>
            </w:r>
          </w:p>
        </w:tc>
      </w:tr>
      <w:tr w:rsidR="001B5124" w:rsidRPr="007E37AC" w14:paraId="7927C9EA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370CE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831F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WASF3, KLCR4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238D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C791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068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98.6 [92.7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B584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60B0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1318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6E8B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9.6 [61.5-76.9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271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6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8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4 ]</w:t>
            </w:r>
          </w:p>
        </w:tc>
      </w:tr>
      <w:tr w:rsidR="001B5124" w:rsidRPr="007E37AC" w14:paraId="0F36A209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9FC10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7B494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SPTLC1, CYTOb56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73F2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F57AD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32F6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EA56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BA38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4BD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6C8A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6.2 [58-73.8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D96F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6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8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4 ]</w:t>
            </w:r>
          </w:p>
        </w:tc>
      </w:tr>
      <w:tr w:rsidR="001B5124" w:rsidRPr="007E37AC" w14:paraId="30C200CB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2EE3D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A7221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CYTOb561, SORCS2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18E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D499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AA8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3FA7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CD05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986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FCE5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 [62.2-77.5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B477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6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8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4 ]</w:t>
            </w:r>
          </w:p>
        </w:tc>
      </w:tr>
      <w:tr w:rsidR="001B5124" w:rsidRPr="007E37AC" w14:paraId="188E4E67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52DAF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666B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KLCR4, SPTLC1, CYSTEIN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3FA8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ED6D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5197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E29B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42A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FB23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BE4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9 [62.9-78.1]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0934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76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68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4 ]</w:t>
            </w:r>
          </w:p>
        </w:tc>
      </w:tr>
      <w:tr w:rsidR="001B5124" w:rsidRPr="007E37AC" w14:paraId="6A20A3A4" w14:textId="77777777" w:rsidTr="0083602D">
        <w:trPr>
          <w:cantSplit/>
          <w:trHeight w:val="346"/>
        </w:trPr>
        <w:tc>
          <w:tcPr>
            <w:tcW w:w="17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28FD3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Model </w:t>
            </w:r>
            <w:proofErr w:type="spell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with</w:t>
            </w:r>
            <w:proofErr w:type="spell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4 analytes</w:t>
            </w:r>
          </w:p>
        </w:tc>
        <w:tc>
          <w:tcPr>
            <w:tcW w:w="292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4534A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WASF3, KLCR4, CYTOb561</w:t>
            </w:r>
          </w:p>
        </w:tc>
        <w:tc>
          <w:tcPr>
            <w:tcW w:w="128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C1C3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35E1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E939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0066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95D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410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75A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1B29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6.6 [70.4-82]</w:t>
            </w:r>
          </w:p>
        </w:tc>
        <w:tc>
          <w:tcPr>
            <w:tcW w:w="1301" w:type="dxa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CBDF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2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6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8 ]</w:t>
            </w:r>
          </w:p>
        </w:tc>
      </w:tr>
      <w:tr w:rsidR="001B5124" w:rsidRPr="007E37AC" w14:paraId="7A5296AC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AE89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7D16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KLCR4, CYTOb561, BIN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17B2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D609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E660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86A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672B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B72E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2F58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7 [70.9-82.4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591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2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6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7 ]</w:t>
            </w:r>
          </w:p>
        </w:tc>
      </w:tr>
      <w:tr w:rsidR="001B5124" w:rsidRPr="007E37AC" w14:paraId="178C90AD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B4459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9DF3A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KLCR4, CYTOb561, SORCS2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5863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9E2A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631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DC44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F41E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0865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EE42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7 [64.3-76.6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054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2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6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7 ]</w:t>
            </w:r>
          </w:p>
        </w:tc>
      </w:tr>
      <w:tr w:rsidR="001B5124" w:rsidRPr="007E37AC" w14:paraId="53F91AAA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702AF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EB223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KLCR4, SPTLC1, CYSTEIN, CYTOb56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14DC4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286E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E04D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D6DE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EED3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E77A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D98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4.8 [68.5-80.3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D3ED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1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6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7 ]</w:t>
            </w:r>
          </w:p>
        </w:tc>
      </w:tr>
      <w:tr w:rsidR="001B5124" w:rsidRPr="007E37AC" w14:paraId="55FE9874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0D75C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2919A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WASF3, KLCR4, CYTOb561, SORCS2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8AF1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DFA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920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9307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588C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DB0E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3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79F7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 [66.6-78.7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DC8D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1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5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6 ]</w:t>
            </w:r>
          </w:p>
        </w:tc>
      </w:tr>
      <w:tr w:rsidR="001B5124" w:rsidRPr="007E37AC" w14:paraId="2FE59124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B7B79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CA8EC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WASF3, CYTOb561, BIN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9490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EBC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C1C8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ECB05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F5B5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0720D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14D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 [66.6-78.7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7E2F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1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4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6 ]</w:t>
            </w:r>
          </w:p>
        </w:tc>
      </w:tr>
      <w:tr w:rsidR="001B5124" w:rsidRPr="007E37AC" w14:paraId="767285D7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D12C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E3636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KLCR4, SPTLC1, CYSTEIN, SORCS2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29C6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796CD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11FD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EA41D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ACAC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BAE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95C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1.6 [65.2-77.5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4977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0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4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6 ]</w:t>
            </w:r>
          </w:p>
        </w:tc>
      </w:tr>
      <w:tr w:rsidR="001B5124" w:rsidRPr="007E37AC" w14:paraId="6F4B5BA1" w14:textId="77777777" w:rsidTr="0083602D">
        <w:trPr>
          <w:cantSplit/>
          <w:trHeight w:val="346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5875D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6B0CE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KLCR4, SPTLC1, CYTOb561, SORCS2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9CD9D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1E6C3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EA1CE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222F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5FD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1020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81D4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6.1 [70-81.6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869B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0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4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6 ]</w:t>
            </w:r>
          </w:p>
        </w:tc>
      </w:tr>
      <w:tr w:rsidR="001B5124" w:rsidRPr="007E37AC" w14:paraId="6B8003C9" w14:textId="77777777" w:rsidTr="0083602D">
        <w:trPr>
          <w:cantSplit/>
          <w:trHeight w:val="640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70F66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682B6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KLCR4, FAM107B, CYTOb561</w:t>
            </w:r>
          </w:p>
        </w:tc>
        <w:tc>
          <w:tcPr>
            <w:tcW w:w="12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164F8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6AAB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DD2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7331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BFDF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4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A9412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147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F37E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0.7 [64.3-76.6]</w:t>
            </w:r>
          </w:p>
        </w:tc>
        <w:tc>
          <w:tcPr>
            <w:tcW w:w="13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F753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0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3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5 ]</w:t>
            </w:r>
          </w:p>
        </w:tc>
      </w:tr>
      <w:tr w:rsidR="001B5124" w:rsidRPr="007E37AC" w14:paraId="05878A07" w14:textId="77777777" w:rsidTr="0083602D">
        <w:trPr>
          <w:cantSplit/>
          <w:trHeight w:val="365"/>
        </w:trPr>
        <w:tc>
          <w:tcPr>
            <w:tcW w:w="1797" w:type="dxa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E2331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</w:p>
        </w:tc>
        <w:tc>
          <w:tcPr>
            <w:tcW w:w="292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8DB4E" w14:textId="77777777" w:rsidR="001B5124" w:rsidRPr="007E37AC" w:rsidRDefault="001B5124" w:rsidP="0083602D">
            <w:pPr>
              <w:keepNext/>
              <w:spacing w:before="20" w:after="20"/>
              <w:ind w:left="20" w:right="20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SULT4A1, KLCR4, CYSTEIN, CYTOb561</w:t>
            </w:r>
          </w:p>
        </w:tc>
        <w:tc>
          <w:tcPr>
            <w:tcW w:w="128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20446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4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AA91A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622B7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 [95.1-100]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E78E9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13F7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141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D64C4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FA2A0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73.4 [67.1-79.1]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8B6C" w14:textId="77777777" w:rsidR="001B5124" w:rsidRPr="007E37AC" w:rsidRDefault="001B5124" w:rsidP="0083602D">
            <w:pPr>
              <w:keepNext/>
              <w:spacing w:before="20" w:after="20"/>
              <w:ind w:left="20" w:right="20"/>
              <w:jc w:val="center"/>
              <w:rPr>
                <w:rFonts w:ascii="Arial" w:hAnsi="Arial" w:cs="Arial"/>
              </w:rPr>
            </w:pPr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80 </w:t>
            </w:r>
            <w:proofErr w:type="gramStart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>[ 73</w:t>
            </w:r>
            <w:proofErr w:type="gramEnd"/>
            <w:r w:rsidRPr="007E37AC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- 85 ]</w:t>
            </w:r>
          </w:p>
        </w:tc>
      </w:tr>
    </w:tbl>
    <w:p w14:paraId="250E1A4C" w14:textId="77777777" w:rsidR="008402C2" w:rsidRDefault="008402C2" w:rsidP="00F10EA8">
      <w:pPr>
        <w:spacing w:line="480" w:lineRule="auto"/>
        <w:rPr>
          <w:rFonts w:ascii="Arial" w:hAnsi="Arial" w:cs="Arial"/>
          <w:bCs/>
          <w:lang w:val="en-GB"/>
        </w:rPr>
      </w:pPr>
    </w:p>
    <w:p w14:paraId="2C0A253F" w14:textId="77777777" w:rsidR="00F60FAB" w:rsidRDefault="00F60FAB">
      <w:pPr>
        <w:rPr>
          <w:rFonts w:ascii="Arial" w:hAnsi="Arial" w:cs="Arial"/>
          <w:lang w:val="en-GB"/>
        </w:rPr>
      </w:pPr>
    </w:p>
    <w:p w14:paraId="2366B250" w14:textId="2611223A" w:rsidR="004644FA" w:rsidRPr="008402C2" w:rsidRDefault="001B5124" w:rsidP="001B5124">
      <w:pPr>
        <w:tabs>
          <w:tab w:val="left" w:pos="260"/>
        </w:tabs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ab/>
      </w:r>
    </w:p>
    <w:sectPr w:rsidR="004644FA" w:rsidRPr="008402C2" w:rsidSect="007407D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96FB31" w14:textId="77777777" w:rsidR="0096620D" w:rsidRDefault="0096620D" w:rsidP="0012693B">
      <w:pPr>
        <w:spacing w:after="0" w:line="240" w:lineRule="auto"/>
      </w:pPr>
      <w:r>
        <w:separator/>
      </w:r>
    </w:p>
  </w:endnote>
  <w:endnote w:type="continuationSeparator" w:id="0">
    <w:p w14:paraId="04C0CF15" w14:textId="77777777" w:rsidR="0096620D" w:rsidRDefault="0096620D" w:rsidP="00126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7235796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65C690E" w14:textId="67540D87" w:rsidR="0083602D" w:rsidRDefault="0083602D">
            <w:pPr>
              <w:pStyle w:val="Pieddepage"/>
              <w:jc w:val="right"/>
            </w:pPr>
            <w:r>
              <w:rPr>
                <w:lang w:val="de-DE"/>
              </w:rPr>
              <w:t xml:space="preserve">Page 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83B45">
              <w:rPr>
                <w:b/>
                <w:bCs/>
                <w:noProof/>
              </w:rPr>
              <w:t>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of</w:t>
            </w:r>
            <w:proofErr w:type="spellEnd"/>
            <w:r>
              <w:rPr>
                <w:lang w:val="de-DE"/>
              </w:rPr>
              <w:t xml:space="preserve"> 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483B45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B51CBD1" w14:textId="77777777" w:rsidR="0083602D" w:rsidRDefault="0083602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248970" w14:textId="77777777" w:rsidR="0096620D" w:rsidRDefault="0096620D" w:rsidP="0012693B">
      <w:pPr>
        <w:spacing w:after="0" w:line="240" w:lineRule="auto"/>
      </w:pPr>
      <w:r>
        <w:separator/>
      </w:r>
    </w:p>
  </w:footnote>
  <w:footnote w:type="continuationSeparator" w:id="0">
    <w:p w14:paraId="678B77C5" w14:textId="77777777" w:rsidR="0096620D" w:rsidRDefault="0096620D" w:rsidP="001269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95F"/>
    <w:rsid w:val="00000E4E"/>
    <w:rsid w:val="00003C3E"/>
    <w:rsid w:val="00004EF8"/>
    <w:rsid w:val="000056A7"/>
    <w:rsid w:val="00007842"/>
    <w:rsid w:val="00013436"/>
    <w:rsid w:val="00015F32"/>
    <w:rsid w:val="000160E5"/>
    <w:rsid w:val="00017AA5"/>
    <w:rsid w:val="00021665"/>
    <w:rsid w:val="00027078"/>
    <w:rsid w:val="00031BAA"/>
    <w:rsid w:val="000452C4"/>
    <w:rsid w:val="00045B32"/>
    <w:rsid w:val="00046485"/>
    <w:rsid w:val="00047CDE"/>
    <w:rsid w:val="0005522C"/>
    <w:rsid w:val="00057708"/>
    <w:rsid w:val="0006232A"/>
    <w:rsid w:val="000749AD"/>
    <w:rsid w:val="0007583F"/>
    <w:rsid w:val="000905C0"/>
    <w:rsid w:val="00094344"/>
    <w:rsid w:val="000C60E4"/>
    <w:rsid w:val="000E10D5"/>
    <w:rsid w:val="000F42EE"/>
    <w:rsid w:val="0010344C"/>
    <w:rsid w:val="00106071"/>
    <w:rsid w:val="00124B2F"/>
    <w:rsid w:val="0012639E"/>
    <w:rsid w:val="0012693B"/>
    <w:rsid w:val="001301F9"/>
    <w:rsid w:val="00132EB0"/>
    <w:rsid w:val="0014259A"/>
    <w:rsid w:val="00154952"/>
    <w:rsid w:val="0015694F"/>
    <w:rsid w:val="00165B65"/>
    <w:rsid w:val="00186D03"/>
    <w:rsid w:val="00196201"/>
    <w:rsid w:val="0019698E"/>
    <w:rsid w:val="001B48A2"/>
    <w:rsid w:val="001B5124"/>
    <w:rsid w:val="001B6EB2"/>
    <w:rsid w:val="001C567A"/>
    <w:rsid w:val="001C7216"/>
    <w:rsid w:val="001D307B"/>
    <w:rsid w:val="001E1541"/>
    <w:rsid w:val="001E3F8A"/>
    <w:rsid w:val="001F0BB3"/>
    <w:rsid w:val="001F3E44"/>
    <w:rsid w:val="00203978"/>
    <w:rsid w:val="00204715"/>
    <w:rsid w:val="0022192E"/>
    <w:rsid w:val="002343DA"/>
    <w:rsid w:val="002433B3"/>
    <w:rsid w:val="0025244F"/>
    <w:rsid w:val="00264952"/>
    <w:rsid w:val="002653BA"/>
    <w:rsid w:val="00271316"/>
    <w:rsid w:val="00285310"/>
    <w:rsid w:val="00293538"/>
    <w:rsid w:val="0029543D"/>
    <w:rsid w:val="002B12CE"/>
    <w:rsid w:val="002B3861"/>
    <w:rsid w:val="002C539C"/>
    <w:rsid w:val="002C5903"/>
    <w:rsid w:val="002C5C65"/>
    <w:rsid w:val="002E086D"/>
    <w:rsid w:val="002F4C26"/>
    <w:rsid w:val="00332E02"/>
    <w:rsid w:val="003444CE"/>
    <w:rsid w:val="0034695A"/>
    <w:rsid w:val="00354B19"/>
    <w:rsid w:val="00363275"/>
    <w:rsid w:val="0036595F"/>
    <w:rsid w:val="0037558C"/>
    <w:rsid w:val="00387C17"/>
    <w:rsid w:val="003A761D"/>
    <w:rsid w:val="003B692B"/>
    <w:rsid w:val="003B717C"/>
    <w:rsid w:val="003D58C4"/>
    <w:rsid w:val="003D6890"/>
    <w:rsid w:val="003E0723"/>
    <w:rsid w:val="003F1F3E"/>
    <w:rsid w:val="004052C5"/>
    <w:rsid w:val="00407356"/>
    <w:rsid w:val="004119C6"/>
    <w:rsid w:val="004251A1"/>
    <w:rsid w:val="00427114"/>
    <w:rsid w:val="004326E1"/>
    <w:rsid w:val="00434768"/>
    <w:rsid w:val="00436E39"/>
    <w:rsid w:val="00437C37"/>
    <w:rsid w:val="004406E6"/>
    <w:rsid w:val="004644FA"/>
    <w:rsid w:val="00471028"/>
    <w:rsid w:val="00476975"/>
    <w:rsid w:val="00476BCD"/>
    <w:rsid w:val="0048338F"/>
    <w:rsid w:val="00483B45"/>
    <w:rsid w:val="004849CF"/>
    <w:rsid w:val="004914E1"/>
    <w:rsid w:val="004A0A07"/>
    <w:rsid w:val="004C4312"/>
    <w:rsid w:val="004D05FB"/>
    <w:rsid w:val="004D4A58"/>
    <w:rsid w:val="004E5333"/>
    <w:rsid w:val="004E6C1A"/>
    <w:rsid w:val="004F00F9"/>
    <w:rsid w:val="005022BB"/>
    <w:rsid w:val="00502A49"/>
    <w:rsid w:val="005047A0"/>
    <w:rsid w:val="005117F6"/>
    <w:rsid w:val="00517C9A"/>
    <w:rsid w:val="00526A7E"/>
    <w:rsid w:val="005502B8"/>
    <w:rsid w:val="005535B7"/>
    <w:rsid w:val="00555B1E"/>
    <w:rsid w:val="00556EE3"/>
    <w:rsid w:val="00562004"/>
    <w:rsid w:val="00574F72"/>
    <w:rsid w:val="005923F6"/>
    <w:rsid w:val="005933D4"/>
    <w:rsid w:val="00596849"/>
    <w:rsid w:val="005A5AB9"/>
    <w:rsid w:val="005C6F8A"/>
    <w:rsid w:val="00602034"/>
    <w:rsid w:val="00603395"/>
    <w:rsid w:val="0061376C"/>
    <w:rsid w:val="00614E27"/>
    <w:rsid w:val="00621CF1"/>
    <w:rsid w:val="00622CDF"/>
    <w:rsid w:val="006260EF"/>
    <w:rsid w:val="006352B6"/>
    <w:rsid w:val="00635A7B"/>
    <w:rsid w:val="00636100"/>
    <w:rsid w:val="00652511"/>
    <w:rsid w:val="0065585A"/>
    <w:rsid w:val="006646D8"/>
    <w:rsid w:val="00666644"/>
    <w:rsid w:val="0066746A"/>
    <w:rsid w:val="00672070"/>
    <w:rsid w:val="00673894"/>
    <w:rsid w:val="00675AFA"/>
    <w:rsid w:val="00676B30"/>
    <w:rsid w:val="00690EE8"/>
    <w:rsid w:val="0069162B"/>
    <w:rsid w:val="006918B5"/>
    <w:rsid w:val="006A7F7D"/>
    <w:rsid w:val="006B20E9"/>
    <w:rsid w:val="006B6A72"/>
    <w:rsid w:val="006C1414"/>
    <w:rsid w:val="006C295D"/>
    <w:rsid w:val="006C6B61"/>
    <w:rsid w:val="006F33E1"/>
    <w:rsid w:val="0070417A"/>
    <w:rsid w:val="007130C2"/>
    <w:rsid w:val="00713356"/>
    <w:rsid w:val="00713B00"/>
    <w:rsid w:val="007407DC"/>
    <w:rsid w:val="00741C16"/>
    <w:rsid w:val="00742A17"/>
    <w:rsid w:val="00743529"/>
    <w:rsid w:val="007453B0"/>
    <w:rsid w:val="00747923"/>
    <w:rsid w:val="007533A2"/>
    <w:rsid w:val="007570B1"/>
    <w:rsid w:val="00776368"/>
    <w:rsid w:val="00777AF3"/>
    <w:rsid w:val="00790068"/>
    <w:rsid w:val="007902FC"/>
    <w:rsid w:val="00792093"/>
    <w:rsid w:val="00793000"/>
    <w:rsid w:val="007A07B7"/>
    <w:rsid w:val="007C22D5"/>
    <w:rsid w:val="007C742B"/>
    <w:rsid w:val="007C7DF4"/>
    <w:rsid w:val="007E1382"/>
    <w:rsid w:val="007F3B52"/>
    <w:rsid w:val="00801058"/>
    <w:rsid w:val="00804BA6"/>
    <w:rsid w:val="00806650"/>
    <w:rsid w:val="00820832"/>
    <w:rsid w:val="00821C19"/>
    <w:rsid w:val="0082425B"/>
    <w:rsid w:val="0083151B"/>
    <w:rsid w:val="00831B73"/>
    <w:rsid w:val="0083602D"/>
    <w:rsid w:val="00836BD6"/>
    <w:rsid w:val="00837EF2"/>
    <w:rsid w:val="008402C2"/>
    <w:rsid w:val="00840A16"/>
    <w:rsid w:val="00863EC6"/>
    <w:rsid w:val="008656EB"/>
    <w:rsid w:val="008731D9"/>
    <w:rsid w:val="00873DFA"/>
    <w:rsid w:val="00876195"/>
    <w:rsid w:val="00883656"/>
    <w:rsid w:val="00885308"/>
    <w:rsid w:val="0089312A"/>
    <w:rsid w:val="0089440D"/>
    <w:rsid w:val="008A00B5"/>
    <w:rsid w:val="008A07E1"/>
    <w:rsid w:val="008A0DCC"/>
    <w:rsid w:val="008A4F34"/>
    <w:rsid w:val="008C2807"/>
    <w:rsid w:val="008D0192"/>
    <w:rsid w:val="008D387D"/>
    <w:rsid w:val="008E091C"/>
    <w:rsid w:val="008E2502"/>
    <w:rsid w:val="008F06DC"/>
    <w:rsid w:val="008F448F"/>
    <w:rsid w:val="008F591C"/>
    <w:rsid w:val="009363B5"/>
    <w:rsid w:val="009411FF"/>
    <w:rsid w:val="0094561F"/>
    <w:rsid w:val="009464E8"/>
    <w:rsid w:val="009467A0"/>
    <w:rsid w:val="00947EE2"/>
    <w:rsid w:val="0096620D"/>
    <w:rsid w:val="009710DC"/>
    <w:rsid w:val="0098225C"/>
    <w:rsid w:val="0098242C"/>
    <w:rsid w:val="009A6EF6"/>
    <w:rsid w:val="009C1431"/>
    <w:rsid w:val="009C1477"/>
    <w:rsid w:val="009C1670"/>
    <w:rsid w:val="009C4DE7"/>
    <w:rsid w:val="009E3B7A"/>
    <w:rsid w:val="009E71C0"/>
    <w:rsid w:val="009E73DC"/>
    <w:rsid w:val="00A01B58"/>
    <w:rsid w:val="00A07A62"/>
    <w:rsid w:val="00A1321D"/>
    <w:rsid w:val="00A13572"/>
    <w:rsid w:val="00A17D79"/>
    <w:rsid w:val="00A20427"/>
    <w:rsid w:val="00A35177"/>
    <w:rsid w:val="00A45BE7"/>
    <w:rsid w:val="00A611B1"/>
    <w:rsid w:val="00A64FFC"/>
    <w:rsid w:val="00A75FEE"/>
    <w:rsid w:val="00A87737"/>
    <w:rsid w:val="00A94302"/>
    <w:rsid w:val="00AA0AB9"/>
    <w:rsid w:val="00AB0449"/>
    <w:rsid w:val="00AC23E0"/>
    <w:rsid w:val="00AE1936"/>
    <w:rsid w:val="00AE5D14"/>
    <w:rsid w:val="00B2008D"/>
    <w:rsid w:val="00B20674"/>
    <w:rsid w:val="00B31FB4"/>
    <w:rsid w:val="00B35ABB"/>
    <w:rsid w:val="00B4462F"/>
    <w:rsid w:val="00B51153"/>
    <w:rsid w:val="00B70323"/>
    <w:rsid w:val="00B85064"/>
    <w:rsid w:val="00B95B90"/>
    <w:rsid w:val="00BB6707"/>
    <w:rsid w:val="00BB7247"/>
    <w:rsid w:val="00BD130B"/>
    <w:rsid w:val="00BE235A"/>
    <w:rsid w:val="00BF45DF"/>
    <w:rsid w:val="00C011EB"/>
    <w:rsid w:val="00C10CCE"/>
    <w:rsid w:val="00C303A3"/>
    <w:rsid w:val="00C31FEC"/>
    <w:rsid w:val="00C46119"/>
    <w:rsid w:val="00C55787"/>
    <w:rsid w:val="00C82AC5"/>
    <w:rsid w:val="00C874FE"/>
    <w:rsid w:val="00C93748"/>
    <w:rsid w:val="00C96B09"/>
    <w:rsid w:val="00CA383C"/>
    <w:rsid w:val="00CA7EF5"/>
    <w:rsid w:val="00CB79E2"/>
    <w:rsid w:val="00CD408E"/>
    <w:rsid w:val="00CD54DB"/>
    <w:rsid w:val="00CE271A"/>
    <w:rsid w:val="00CE2CE1"/>
    <w:rsid w:val="00CE3137"/>
    <w:rsid w:val="00CE51FF"/>
    <w:rsid w:val="00CE5B0C"/>
    <w:rsid w:val="00CF153B"/>
    <w:rsid w:val="00CF29E3"/>
    <w:rsid w:val="00CF7767"/>
    <w:rsid w:val="00D1187F"/>
    <w:rsid w:val="00D13EAC"/>
    <w:rsid w:val="00D26BC6"/>
    <w:rsid w:val="00D26DDE"/>
    <w:rsid w:val="00D466A8"/>
    <w:rsid w:val="00DA0AE6"/>
    <w:rsid w:val="00DC15F9"/>
    <w:rsid w:val="00DC289C"/>
    <w:rsid w:val="00DD1018"/>
    <w:rsid w:val="00DD1A13"/>
    <w:rsid w:val="00DD2781"/>
    <w:rsid w:val="00DD6434"/>
    <w:rsid w:val="00DE2454"/>
    <w:rsid w:val="00DE7D95"/>
    <w:rsid w:val="00E054EE"/>
    <w:rsid w:val="00E17D78"/>
    <w:rsid w:val="00E37F08"/>
    <w:rsid w:val="00E47312"/>
    <w:rsid w:val="00E76636"/>
    <w:rsid w:val="00E80112"/>
    <w:rsid w:val="00E81105"/>
    <w:rsid w:val="00E94D22"/>
    <w:rsid w:val="00EA10B0"/>
    <w:rsid w:val="00EA156E"/>
    <w:rsid w:val="00EC6E9B"/>
    <w:rsid w:val="00ED20EF"/>
    <w:rsid w:val="00ED23B9"/>
    <w:rsid w:val="00ED2577"/>
    <w:rsid w:val="00ED3990"/>
    <w:rsid w:val="00EE14D7"/>
    <w:rsid w:val="00EE2E6C"/>
    <w:rsid w:val="00EF0DCB"/>
    <w:rsid w:val="00F10EA8"/>
    <w:rsid w:val="00F13260"/>
    <w:rsid w:val="00F155D6"/>
    <w:rsid w:val="00F26A89"/>
    <w:rsid w:val="00F30B0F"/>
    <w:rsid w:val="00F35D27"/>
    <w:rsid w:val="00F41EDB"/>
    <w:rsid w:val="00F45006"/>
    <w:rsid w:val="00F60FAB"/>
    <w:rsid w:val="00F635FD"/>
    <w:rsid w:val="00F67E60"/>
    <w:rsid w:val="00F703F0"/>
    <w:rsid w:val="00F867EB"/>
    <w:rsid w:val="00F90716"/>
    <w:rsid w:val="00F90ED3"/>
    <w:rsid w:val="00FA272C"/>
    <w:rsid w:val="00FA3E04"/>
    <w:rsid w:val="00FC4633"/>
    <w:rsid w:val="00FC7CFA"/>
    <w:rsid w:val="00FD44BE"/>
    <w:rsid w:val="00FE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792278F"/>
  <w15:chartTrackingRefBased/>
  <w15:docId w15:val="{9B2EA231-7975-480E-85D0-2B028D91A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95F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">
    <w:name w:val="Table"/>
    <w:semiHidden/>
    <w:qFormat/>
    <w:rsid w:val="0036595F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auListe2">
    <w:name w:val="List Table 2"/>
    <w:basedOn w:val="TableauNormal"/>
    <w:uiPriority w:val="47"/>
    <w:rsid w:val="009E3B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Caption">
    <w:name w:val="Table Caption"/>
    <w:basedOn w:val="Lgende"/>
    <w:rsid w:val="009E3B7A"/>
    <w:pPr>
      <w:keepNext/>
      <w:spacing w:after="120"/>
      <w:jc w:val="center"/>
    </w:pPr>
    <w:rPr>
      <w:iCs w:val="0"/>
      <w:color w:val="auto"/>
      <w:sz w:val="24"/>
      <w:szCs w:val="24"/>
      <w:lang w:val="en-US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E3B7A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F67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4644FA"/>
    <w:pPr>
      <w:tabs>
        <w:tab w:val="left" w:pos="384"/>
      </w:tabs>
      <w:spacing w:after="0" w:line="480" w:lineRule="auto"/>
      <w:ind w:left="384" w:hanging="384"/>
    </w:pPr>
  </w:style>
  <w:style w:type="paragraph" w:customStyle="1" w:styleId="Corps">
    <w:name w:val="Corps"/>
    <w:link w:val="CorpsCar"/>
    <w:rsid w:val="00741C1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Arial Unicode MS" w:cs="Arial Unicode MS"/>
      <w:color w:val="000000"/>
      <w:u w:color="000000"/>
      <w:bdr w:val="nil"/>
      <w:lang w:val="en-US" w:eastAsia="fr-FR"/>
    </w:rPr>
  </w:style>
  <w:style w:type="character" w:customStyle="1" w:styleId="CorpsCar">
    <w:name w:val="Corps Car"/>
    <w:basedOn w:val="Policepardfaut"/>
    <w:link w:val="Corps"/>
    <w:rsid w:val="00741C16"/>
    <w:rPr>
      <w:rFonts w:ascii="Calibri" w:eastAsia="Arial Unicode MS" w:hAnsi="Arial Unicode MS" w:cs="Arial Unicode MS"/>
      <w:color w:val="000000"/>
      <w:u w:color="000000"/>
      <w:bdr w:val="nil"/>
      <w:lang w:val="en-US" w:eastAsia="fr-FR"/>
    </w:rPr>
  </w:style>
  <w:style w:type="table" w:customStyle="1" w:styleId="TableNormal1">
    <w:name w:val="Table Normal1"/>
    <w:rsid w:val="008402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1269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2693B"/>
  </w:style>
  <w:style w:type="paragraph" w:styleId="Pieddepage">
    <w:name w:val="footer"/>
    <w:basedOn w:val="Normal"/>
    <w:link w:val="PieddepageCar"/>
    <w:uiPriority w:val="99"/>
    <w:unhideWhenUsed/>
    <w:rsid w:val="001269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2693B"/>
  </w:style>
  <w:style w:type="paragraph" w:styleId="Rvision">
    <w:name w:val="Revision"/>
    <w:hidden/>
    <w:uiPriority w:val="99"/>
    <w:semiHidden/>
    <w:rsid w:val="009E73DC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9E73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E73D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E73D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73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73D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68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68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142F67-988A-499D-B25D-698862EC31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26</Words>
  <Characters>6158</Characters>
  <Application>Microsoft Office Word</Application>
  <DocSecurity>0</DocSecurity>
  <Lines>531</Lines>
  <Paragraphs>44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INEX PC</dc:creator>
  <cp:keywords/>
  <dc:description/>
  <cp:lastModifiedBy>AGNANDJI Selidji Todagbe</cp:lastModifiedBy>
  <cp:revision>2</cp:revision>
  <dcterms:created xsi:type="dcterms:W3CDTF">2024-03-26T09:02:00Z</dcterms:created>
  <dcterms:modified xsi:type="dcterms:W3CDTF">2024-03-2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8ej0NUqk"/&gt;&lt;style id="http://www.zotero.org/styles/natur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  <property fmtid="{D5CDD505-2E9C-101B-9397-08002B2CF9AE}" pid="4" name="GrammarlyDocumentId">
    <vt:lpwstr>c82c6c63ac3a9a02f76b59a8143a576e52fda14ba91ac24ce950442c2ad24354</vt:lpwstr>
  </property>
</Properties>
</file>